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502"/>
        <w:gridCol w:w="1346"/>
        <w:gridCol w:w="3748"/>
        <w:gridCol w:w="2586"/>
        <w:gridCol w:w="754"/>
        <w:gridCol w:w="483"/>
        <w:gridCol w:w="1130"/>
        <w:gridCol w:w="1124"/>
        <w:gridCol w:w="1277"/>
      </w:tblGrid>
      <w:tr w:rsidR="00E82829" w:rsidRPr="00660AFD" w14:paraId="6F2E745F" w14:textId="77777777" w:rsidTr="00E82829">
        <w:trPr>
          <w:trHeight w:val="440"/>
        </w:trPr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4670D17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bookmarkStart w:id="0" w:name="RANGE!A1:I47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Ref</w:t>
            </w:r>
            <w:bookmarkEnd w:id="0"/>
          </w:p>
        </w:tc>
        <w:tc>
          <w:tcPr>
            <w:tcW w:w="0" w:type="auto"/>
            <w:tcBorders>
              <w:top w:val="single" w:sz="4" w:space="0" w:color="AAAAAA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7121384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AAAAA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2279829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Institution(s) (Country)</w:t>
            </w:r>
          </w:p>
        </w:tc>
        <w:tc>
          <w:tcPr>
            <w:tcW w:w="0" w:type="auto"/>
            <w:tcBorders>
              <w:top w:val="single" w:sz="4" w:space="0" w:color="AAAAAA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2A92CF1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Surgical Technique(s)</w:t>
            </w:r>
          </w:p>
        </w:tc>
        <w:tc>
          <w:tcPr>
            <w:tcW w:w="0" w:type="auto"/>
            <w:tcBorders>
              <w:top w:val="single" w:sz="4" w:space="0" w:color="AAAAAA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5D206E9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Date Range</w:t>
            </w:r>
          </w:p>
        </w:tc>
        <w:tc>
          <w:tcPr>
            <w:tcW w:w="0" w:type="auto"/>
            <w:tcBorders>
              <w:top w:val="single" w:sz="4" w:space="0" w:color="AAAAAA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403F75A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AAAAA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5D90E5C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Seizure Follow-up (as reported)</w:t>
            </w:r>
          </w:p>
        </w:tc>
        <w:tc>
          <w:tcPr>
            <w:tcW w:w="0" w:type="auto"/>
            <w:tcBorders>
              <w:top w:val="single" w:sz="4" w:space="0" w:color="AAAAAA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1ACCBF6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% Seizure Free (metric)</w:t>
            </w:r>
          </w:p>
        </w:tc>
        <w:tc>
          <w:tcPr>
            <w:tcW w:w="0" w:type="auto"/>
            <w:tcBorders>
              <w:top w:val="single" w:sz="4" w:space="0" w:color="AAAAAA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hideMark/>
          </w:tcPr>
          <w:p w14:paraId="3BD82C7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Hydro/shunt (if reported)</w:t>
            </w:r>
          </w:p>
        </w:tc>
      </w:tr>
      <w:tr w:rsidR="00E82829" w:rsidRPr="00660AFD" w14:paraId="6EBA0CF0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433419E" w14:textId="30A8736F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D6933D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Abraham (201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7F5EEE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hristian Medical College (Ind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0DC130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5D2C2F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2005-20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18E6C4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FDBAA1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an: 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919223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3.2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0441E34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/44 (4.5%)</w:t>
            </w:r>
          </w:p>
        </w:tc>
      </w:tr>
      <w:tr w:rsidR="00E82829" w:rsidRPr="00660AFD" w14:paraId="1CC54602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28F38B6" w14:textId="30B9D231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B7FA31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Althausen</w:t>
            </w:r>
            <w:proofErr w:type="spellEnd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 (201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AA1794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niversity of Bonn Medical Center (German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FB5BE3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anssylvian, transcortical and modified hemispherec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A4EB9F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88-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9401F5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BFFA08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8BD426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3.8% ('seizure free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2FA9B65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2829" w:rsidRPr="00660AFD" w14:paraId="20073937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71B6DC0" w14:textId="11690BFA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24E535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Arifin (201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1DFFC5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ariadi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Hospital; </w:t>
            </w: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elogorejo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Hospital (Indones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8E1216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FCB26E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1999-20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FA199B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5928A6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1D4362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2.5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652D905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2829" w:rsidRPr="00660AFD" w14:paraId="25769F4C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02AC421" w14:textId="5CCCD2C7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3B2F4F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Basheer (2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36C6C7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ritish Columbia Children’s Hospital (Canad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188F42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Hemidecordication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E0C6D5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1993-20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DCB7A4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21EA26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C4819A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9.2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650C571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/24 (8.3%)</w:t>
            </w:r>
          </w:p>
        </w:tc>
      </w:tr>
      <w:tr w:rsidR="00E82829" w:rsidRPr="00660AFD" w14:paraId="6A95ABCD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2C9DD15" w14:textId="155095D9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5334A7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Buckley (201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BBD91C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ttle Children’s Hospital (US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28E362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4BFDB6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7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F5177B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36A1A7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3-10.6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8854A0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1.8% ('seizure free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1C75B46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/39 (15.4%)</w:t>
            </w:r>
          </w:p>
        </w:tc>
      </w:tr>
      <w:tr w:rsidR="00E82829" w:rsidRPr="00660AFD" w14:paraId="0633B003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AECCB04" w14:textId="17E228F1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9350F60" w14:textId="273609D1" w:rsidR="00E82829" w:rsidRPr="00660AFD" w:rsidRDefault="00E82829" w:rsidP="00894C8A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Carab</w:t>
            </w:r>
            <w:r w:rsidR="00894C8A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llo (201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39BB52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ospital Nacional de </w:t>
            </w: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ediatría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Prof. Dr. Juan P. Garrahan (Argenti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782A7B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nctional hemispherectomy,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A68D09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1990-20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21680F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45ECE1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415F97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3.5% (Engel I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6A10164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/45 (2.2%)</w:t>
            </w:r>
          </w:p>
        </w:tc>
      </w:tr>
      <w:tr w:rsidR="00E82829" w:rsidRPr="00660AFD" w14:paraId="0E4B6BFD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7F40D21" w14:textId="4B00322E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7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8A85AA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Cats (200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DAA338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niversity Medical Center Utrecht (Netherlan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5867AE1" w14:textId="558D6CDF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Lateral transsylvian hemispherotomy, peri-insular </w:t>
            </w:r>
            <w:r w:rsidR="008953B7"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afferentation</w:t>
            </w: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325119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1992-20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020671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62058D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5-11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1FC13E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8.6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4E9391C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/28 (7.1%)</w:t>
            </w:r>
          </w:p>
        </w:tc>
      </w:tr>
      <w:tr w:rsidR="00E82829" w:rsidRPr="00660AFD" w14:paraId="4D8C8EB6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E7A7856" w14:textId="3650F25C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B677A9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Chandra (2008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BD7F78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ll India Institute of Medical Sciences (Ind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73F169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tical parasagittal hemispherotomy, 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A52429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1-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0D1B3C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7EAF57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6-3.8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BD6DE9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4.7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6D255DC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/19 (5.3%)</w:t>
            </w:r>
          </w:p>
        </w:tc>
      </w:tr>
      <w:tr w:rsidR="00E82829" w:rsidRPr="00660AFD" w14:paraId="7CD5FD56" w14:textId="77777777" w:rsidTr="00E82829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44BC518" w14:textId="5D989BBC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9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9D4EF8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Cook (2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8F6D92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niversity of California, Los Angeles (US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0F57A5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natomic hemispherectomy, functional hemispherectomy, 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4635F4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86-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34A1FE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DB77C6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32B27F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1.2% ('seizure free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49A93EA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2/115 (36.5%)</w:t>
            </w:r>
          </w:p>
        </w:tc>
      </w:tr>
      <w:tr w:rsidR="00E82829" w:rsidRPr="00660AFD" w14:paraId="23F0337E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864B691" w14:textId="5F6B0B5D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10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ABCA8E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Delalande (2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2A9542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ondation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phtalmologique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A. de Rothschild (Fra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50F388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tical parasagittal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3F7BE3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1990-2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249903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B2F2D7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03-11.3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BF09FE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4.1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4932263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/83 (15.7%)</w:t>
            </w:r>
          </w:p>
        </w:tc>
      </w:tr>
      <w:tr w:rsidR="00E82829" w:rsidRPr="00660AFD" w14:paraId="6934B98E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0F42EC1" w14:textId="173658E6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11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2B294FA" w14:textId="423DEE32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Delvin (200</w:t>
            </w:r>
            <w:r w:rsidR="00091547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80A261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reat Ormond Street Hospital (United Kingdo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8652AF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odified functional and anatomic hemispherec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C2CEB1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1-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243AA2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8E330B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ED0F68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1.5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518EAAA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/33 (9.1%)</w:t>
            </w:r>
          </w:p>
        </w:tc>
      </w:tr>
      <w:tr w:rsidR="00E82829" w:rsidRPr="00660AFD" w14:paraId="457C6810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6BF58F9" w14:textId="7FEA50E6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12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5C520E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De Palma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68AF1B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iguarda Ca' Granda Hospital; Meyer Children Hospital; Bambino Gesù Children's Hospital (Ita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B68BA9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tical parasagittal hemispherotomy, 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BCC533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2006-20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8A1E6B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61D8E2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1-16.6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6E2DEB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3.3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38879C1A" w14:textId="3ED911B1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/92 (1</w:t>
            </w:r>
            <w:r w:rsidR="00794AAF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.2%)</w:t>
            </w:r>
          </w:p>
        </w:tc>
      </w:tr>
      <w:tr w:rsidR="00E82829" w:rsidRPr="00660AFD" w14:paraId="4339A384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0B106C0" w14:textId="20748DBF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25CE4E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Dorfer</w:t>
            </w:r>
            <w:proofErr w:type="spellEnd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0C5E34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ienna Pediatric Epilepsy Center (Austr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2AE176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tical parasagittal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BC5A69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8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8958BB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C1E75B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7963C0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1.9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4989B6E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/40 (2.5%)</w:t>
            </w:r>
          </w:p>
        </w:tc>
      </w:tr>
      <w:tr w:rsidR="00E82829" w:rsidRPr="00660AFD" w14:paraId="1590904C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542C743" w14:textId="58F7EC6D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14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DE313A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Gaudio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B76D8D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niversity Hospital Saint Luc (Belgiu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969C01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tical parasagittal sub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8FC1D1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2008-20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AF494D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3FE7FE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3-14.9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57E8B0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6.9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62A9578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/25 (8.7%)</w:t>
            </w:r>
          </w:p>
        </w:tc>
      </w:tr>
      <w:tr w:rsidR="00E82829" w:rsidRPr="00660AFD" w14:paraId="20B6ABD2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5FC5F71" w14:textId="4359450E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15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DE655D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Iwasaki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8788A4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ohoku University Graduate School of Medicine (Jap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35E7A5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, vertical parasagittal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A88820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1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1F0E3E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16469A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435862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4.6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546779C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/13 (0%)</w:t>
            </w:r>
          </w:p>
        </w:tc>
      </w:tr>
      <w:tr w:rsidR="00E82829" w:rsidRPr="00660AFD" w14:paraId="396759AD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AEA4E70" w14:textId="6C47849F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16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9CFEC8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Ji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8B2396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eking University First Hospital (Chi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8512B5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CF96DC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4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7F5EAE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0405CF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03AE4B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3.1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6E6525C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2829" w:rsidRPr="00660AFD" w14:paraId="20A058A8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CE818FD" w14:textId="37043401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lastRenderedPageBreak/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17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F13854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Kalbhenn</w:t>
            </w:r>
            <w:proofErr w:type="spellEnd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AEC560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vangelisches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Klinikum Bethel (German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7ABFED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, transsylvian lateral hemispherotomy 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C5B4FF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1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617D83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BCE071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9F248F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2.1% (Engel 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6EE6A04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/140 (12.1%)</w:t>
            </w:r>
          </w:p>
        </w:tc>
      </w:tr>
      <w:tr w:rsidR="00E82829" w:rsidRPr="00660AFD" w14:paraId="0603F47F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275DECD" w14:textId="74A11A85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18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EF13A0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Kumar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74C43C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hildren’s Hospital Colorado (US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3D0572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AAD09D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2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B5ED17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F97DA1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3-11.1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F958B5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1.3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070FD8F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/16 (25.0%)</w:t>
            </w:r>
          </w:p>
        </w:tc>
      </w:tr>
      <w:tr w:rsidR="00E82829" w:rsidRPr="00660AFD" w14:paraId="7D4A4F0E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0C76169" w14:textId="3DD93101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19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BF0D89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Kwan (20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1B2758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Hospital for Sick Children (Toront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653468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Hemidecordication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3C5B9B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87-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3730B3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F80D23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C0DF83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5.9% (Engel I/I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7EF7A38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/41 (14.6%)</w:t>
            </w:r>
          </w:p>
        </w:tc>
      </w:tr>
      <w:tr w:rsidR="00E82829" w:rsidRPr="00660AFD" w14:paraId="7D175FB9" w14:textId="77777777" w:rsidTr="00E82829">
        <w:trPr>
          <w:trHeight w:val="88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6C7CF96" w14:textId="52CA4959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20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A737EF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Lee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BD9A80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an Medical Center (South Kore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8103BD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Functional hemispherectomy, anatomic hemispherectomy, lateral peri-insular hemispherotomy, vertical </w:t>
            </w: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erisagittal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1D5318C" w14:textId="741002DC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7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ADAC4C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5BB654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.6-16.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1281E1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6.7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4B1844E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/12 (41.7%)</w:t>
            </w:r>
          </w:p>
        </w:tc>
      </w:tr>
      <w:tr w:rsidR="00E82829" w:rsidRPr="00660AFD" w14:paraId="67778D7B" w14:textId="77777777" w:rsidTr="00E82829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4C0434F" w14:textId="28DEEE98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21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EE2CDF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Lew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E056E2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cal College of Wisconsin (US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15EAE3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Functional hemispherectomy, anatomic hemispherectomy, lateral peri-insular hemispherotom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84D959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4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36FE0F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6168F9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3-7.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A906E1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0.0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61DC9CC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/43 (25.6%)</w:t>
            </w:r>
          </w:p>
        </w:tc>
      </w:tr>
      <w:tr w:rsidR="00E82829" w:rsidRPr="00660AFD" w14:paraId="5BFE5B2F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07B85F1" w14:textId="7DCB2175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22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DCE5BB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Limbrick (20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0A194B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t. Louis Children’s Hospital (US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1D2CF0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nctional hemispherectomy, lateral peri-insular hemisphero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F5E03C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5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4C30D3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9DE7B06" w14:textId="7A624B40" w:rsidR="00E82829" w:rsidRPr="00660AFD" w:rsidRDefault="006E2E3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5-89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7228E3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7.6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33B5AEC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/49 (10.2%)</w:t>
            </w:r>
          </w:p>
        </w:tc>
      </w:tr>
      <w:tr w:rsidR="00E82829" w:rsidRPr="00660AFD" w14:paraId="41106E7B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7FD0CF0" w14:textId="56A2B570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23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1E63E7C" w14:textId="3FDB42DF" w:rsidR="00E82829" w:rsidRPr="00660AFD" w:rsidRDefault="00BB6645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Maeha</w:t>
            </w:r>
            <w:r w:rsidR="00E82829"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ra (2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8F7F91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okyo Metropolitan Neurological Hospital (Jap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C1B72E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41393F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4-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E20E76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F59ADA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E6901FE" w14:textId="69EF3BB2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2.9% (</w:t>
            </w:r>
            <w:r w:rsidR="000E1EFF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90% seizure reduction</w:t>
            </w: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0D7E4B0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/14 (21.4%)</w:t>
            </w:r>
          </w:p>
        </w:tc>
      </w:tr>
      <w:tr w:rsidR="00E82829" w:rsidRPr="00660AFD" w14:paraId="62296A39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E6B4DF6" w14:textId="0A101234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24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59A91B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Marras (20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5D4C78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eurological Institute C. Besta (Ita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EF8ADF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537924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0-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FF2D59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1F956C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583D8D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1.5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3E230FF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/13 (7.7%)</w:t>
            </w:r>
          </w:p>
        </w:tc>
      </w:tr>
      <w:tr w:rsidR="00E82829" w:rsidRPr="00660AFD" w14:paraId="3261CA83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9DCFC93" w14:textId="2E458E87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25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DD2748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Moosa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DCC88A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leveland Clinic (US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AA337F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natomic, modified anatomic, and functional hemispherec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2A631A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7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CCACAD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AD4CD1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an: 5.3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0CD82C4" w14:textId="00CC2319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5.9% (Engel I</w:t>
            </w:r>
            <w:r w:rsidR="000707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</w:t>
            </w: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071E59A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2829" w:rsidRPr="00660AFD" w14:paraId="1A29AAAE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CA2C693" w14:textId="7F1EF776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26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BA8DE1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Nelles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85C75A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niversity of Bonn Medical Center (German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E1AD0C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nctional hemispher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5C829D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5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AFA55A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0B4D01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3A0F0A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1.2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703E1E9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2829" w:rsidRPr="00660AFD" w14:paraId="15DEE55F" w14:textId="77777777" w:rsidTr="00E82829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B85A4DC" w14:textId="7636592A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27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11268F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Pacetti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A5255F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stituto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Giannina </w:t>
            </w: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aslini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; Niguarda Hospital (Ita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3B8334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Functional hemispherectomy, anatomic hemispherectomy, lateral peri-insular hemispherotom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C94092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8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62F04C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4D69B8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818AEE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1.4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35FBBF1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/14 (14.3%)</w:t>
            </w:r>
          </w:p>
        </w:tc>
      </w:tr>
      <w:tr w:rsidR="00E82829" w:rsidRPr="00660AFD" w14:paraId="359DB307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3122556" w14:textId="24CC0A3E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28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A2F141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Panigrahi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B223A2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rishna Institute of Medical Sciences (Ind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B1EB44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, vertical parasagittal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3F7D3A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57F73E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58D39C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5EE8C9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0.5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6B945C1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/21 (4.8%)</w:t>
            </w:r>
          </w:p>
        </w:tc>
      </w:tr>
      <w:tr w:rsidR="00E82829" w:rsidRPr="00660AFD" w14:paraId="7C4DBB03" w14:textId="77777777" w:rsidTr="00E82829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DE9D0E8" w14:textId="33960EB3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29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E004B6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Pinto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C5A1A8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hildren’s Hospital Boston (US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7B8213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natomic hemispherectomy, functional hemispherectomy, 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DDEAD4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7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2AA00B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EE94AD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6E9BB7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9.4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2FCA3B3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/36 (36.1%)</w:t>
            </w:r>
          </w:p>
        </w:tc>
      </w:tr>
      <w:tr w:rsidR="00E82829" w:rsidRPr="00660AFD" w14:paraId="32D3882B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D0C57BA" w14:textId="14809044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30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D8E5B4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Ramantani</w:t>
            </w:r>
            <w:proofErr w:type="spellEnd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95185E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niversity Hospital Freiburg (German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78B666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, transsylvian lateral hemispherotomy 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9E47C0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2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D77B12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3D3E20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292537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2.7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52982BC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/52 (19.2%)</w:t>
            </w:r>
          </w:p>
        </w:tc>
      </w:tr>
      <w:tr w:rsidR="00E82829" w:rsidRPr="00660AFD" w14:paraId="7E6064B9" w14:textId="77777777" w:rsidTr="00E82829">
        <w:trPr>
          <w:trHeight w:val="110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81BB987" w14:textId="4E7D17DA" w:rsidR="00E82829" w:rsidRPr="00660AFD" w:rsidRDefault="00660AFD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lastRenderedPageBreak/>
              <w:t>[31</w:t>
            </w:r>
            <w:r w:rsidR="00E82829"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AA95D1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Ramantani</w:t>
            </w:r>
            <w:proofErr w:type="spellEnd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E6413B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University Children's Hospital Zurich (Switzerland); Hospital </w:t>
            </w: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ondation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Adolphe de Rothschild (France); University Medical Center Utrecht (Netherlands); Great Ormond Street Hospital for Children (United Kingdom); University of Freiburg (German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0562D3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, vertical parasagittal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510DAD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0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2A73CD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4D712A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9F349C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5.3% (Engel 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3561A76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1/457 (11.2%)</w:t>
            </w:r>
          </w:p>
        </w:tc>
      </w:tr>
      <w:tr w:rsidR="00E82829" w:rsidRPr="00660AFD" w14:paraId="527ED665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304F788" w14:textId="614AD6A3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32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098ECA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Rasmussen (19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5BBB11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ontreal Neurologic Institute (Canad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C86755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nctional hemispher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D50346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52-1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8F6101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2D302E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423A15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.6% (‘seizure free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15F0D09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2829" w:rsidRPr="00660AFD" w14:paraId="7F94F58E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6F3BA9A" w14:textId="4E98D39C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33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F4AA4F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Schramm (2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DA6D38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niversity of Bonn Medical Center (German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40E707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anssylvian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8FD271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2D1C7D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4EB7FA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98E1F7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7.5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3C5AB9C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/20 (0%)</w:t>
            </w:r>
          </w:p>
        </w:tc>
      </w:tr>
      <w:tr w:rsidR="00E82829" w:rsidRPr="00660AFD" w14:paraId="3587C71E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09D3DA1" w14:textId="4FEF01A6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34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B51F27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Schramm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1CFF38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niversity of Bonn Medical Center (German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1BD9D4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nctional hemispherectomy, transsylvian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24707C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0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A02419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39C52E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F25D94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4.8% (ILAE I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5A0CBBA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/95 (5.2%)</w:t>
            </w:r>
          </w:p>
        </w:tc>
      </w:tr>
      <w:tr w:rsidR="00E82829" w:rsidRPr="00660AFD" w14:paraId="454A8B35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4EE8E62" w14:textId="05EA6213" w:rsidR="00E82829" w:rsidRPr="00660AFD" w:rsidRDefault="00660AFD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35</w:t>
            </w:r>
            <w:r w:rsidR="00E82829"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ED9203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Shimizu (2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AB4C26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tropolitan Neurological Hospital (Jap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393CC8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81942D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3-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C25DAC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347696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5A43F9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6.7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4929025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/34 (14.7%)</w:t>
            </w:r>
          </w:p>
        </w:tc>
      </w:tr>
      <w:tr w:rsidR="00E82829" w:rsidRPr="00660AFD" w14:paraId="273B910F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7CB496B" w14:textId="0D6877B7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36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CCC6D8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Shimizu (20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993B8B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tropolitan Neurological Hospital (Jap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3219C3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ansopercular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B73E1F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83-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7B0D33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5A3C30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67D48B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5.9% (Engel I/I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6F5B93A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/44 (11.4%)</w:t>
            </w:r>
          </w:p>
        </w:tc>
      </w:tr>
      <w:tr w:rsidR="00E82829" w:rsidRPr="00660AFD" w14:paraId="3C1083E8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338B2CF" w14:textId="5B876E76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37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130782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Smith (19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B7F536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ontreal Neurologic Institute (Canad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EAF765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nctional hemispher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C5B3B2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76-1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2F9EBD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8D95D7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5E3673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2.0% (‘seizure free’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0FFB705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2829" w:rsidRPr="00660AFD" w14:paraId="12003F3F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0A122C3" w14:textId="6B6D5B3B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38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0BF779F" w14:textId="3505FDD4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Terra-Bustam</w:t>
            </w:r>
            <w:r w:rsidR="00EF2C55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nte (2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C5CCE0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ibeirão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Preto Epilepsy Surgery Program (Brazil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F57BB8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nctional hemispherectomy, lateral peri-insular hemisphero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3C208A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6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5D3BE7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73FEC5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A59EBF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3.8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26BF3FD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/39 (2.6%)</w:t>
            </w:r>
          </w:p>
        </w:tc>
      </w:tr>
      <w:tr w:rsidR="00E82829" w:rsidRPr="00660AFD" w14:paraId="509FDE03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E871334" w14:textId="2791696A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39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EF8780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Thomas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D21589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hristian Medical College (Ind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351887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9ECA91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0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71F1D0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FAABC8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an: 2.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40ED54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2.6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081960B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/27 (3.7%)</w:t>
            </w:r>
          </w:p>
        </w:tc>
      </w:tr>
      <w:tr w:rsidR="00E82829" w:rsidRPr="00660AFD" w14:paraId="7B1ABF6E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0150643" w14:textId="7A009210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40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19E04C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van der Kolk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629B78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ilhelmina Children’s Hospital, University Medical Center Utrecht (Netherlan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972BE9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nctional hemispherectomy, lateral peri-insular hemisphero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205723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6-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5FB113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BCFC95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D6BD32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5.7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1C90D3D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2829" w:rsidRPr="00660AFD" w14:paraId="0F5415A5" w14:textId="77777777" w:rsidTr="00660AFD">
        <w:trPr>
          <w:trHeight w:val="593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C2EDC3E" w14:textId="5C1785DC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41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CC404F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Schooneveld</w:t>
            </w:r>
            <w:proofErr w:type="spellEnd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6FFA51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niversity Medical Center Utrecht (Netherlan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86E2F8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Hemispherectomy (not otherwise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621969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1994-20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19B358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A61AD5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04319D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4.2% (Engel 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59438BB9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2829" w:rsidRPr="00660AFD" w14:paraId="1800C60E" w14:textId="77777777" w:rsidTr="00E82829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7CF21D3" w14:textId="2DF0A1DA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42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0516F0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Verdinelli</w:t>
            </w:r>
            <w:proofErr w:type="spellEnd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 xml:space="preserve">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F1DFF9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wedish National Epilepsy Surgery Register (Swed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CE2403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nctional hemispherectomy, lateral peri-insular hemisphero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EC605A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95-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DD292D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257C8B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CBB544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5.2% (‘seizure free’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499C9B5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2829" w:rsidRPr="00660AFD" w14:paraId="4A7CE39F" w14:textId="77777777" w:rsidTr="00E82829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0BAD250" w14:textId="1437E3E9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43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A232EF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Villarejo</w:t>
            </w:r>
            <w:proofErr w:type="spellEnd"/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-Ortega 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2CE775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nfantil</w:t>
            </w:r>
            <w:proofErr w:type="spellEnd"/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Universitario Niño Jesús (Spa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5C5909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nctional hemispherec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747A82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1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30995D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1C708A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BA34EC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8.8% (Engel I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5310E70E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/17 (5.9%)</w:t>
            </w:r>
          </w:p>
        </w:tc>
      </w:tr>
      <w:tr w:rsidR="00E82829" w:rsidRPr="00660AFD" w14:paraId="4378B483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43514F1" w14:textId="0D07CF67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44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737134A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Villemure (2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8FD88A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entre Hospitalier Universitaire Vaudois (Switzerlan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16FC83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861524F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89F5022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2D1DB0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&gt;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37CB871C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1.9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160B1D8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/43 (2.3%)</w:t>
            </w:r>
          </w:p>
        </w:tc>
      </w:tr>
      <w:tr w:rsidR="00E82829" w:rsidRPr="00660AFD" w14:paraId="48CF15AB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8B1D1B8" w14:textId="53EA4645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28C7484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Weil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02D7E41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iami Children’s Hospital (US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6C5133A4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023704F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00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13C6D05A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4D33C4E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hideMark/>
          </w:tcPr>
          <w:p w14:paraId="56155883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1.2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AAAAA"/>
              <w:right w:val="single" w:sz="4" w:space="0" w:color="000000"/>
            </w:tcBorders>
            <w:shd w:val="clear" w:color="000000" w:fill="FFFFFF"/>
            <w:hideMark/>
          </w:tcPr>
          <w:p w14:paraId="0BF172D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/69 (13.0%)</w:t>
            </w:r>
          </w:p>
        </w:tc>
      </w:tr>
      <w:tr w:rsidR="00E82829" w:rsidRPr="00660AFD" w14:paraId="3D4A41B6" w14:textId="77777777" w:rsidTr="00E8282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AAAAA"/>
              <w:bottom w:val="single" w:sz="4" w:space="0" w:color="000000"/>
              <w:right w:val="single" w:sz="4" w:space="0" w:color="AAAAAA"/>
            </w:tcBorders>
            <w:shd w:val="clear" w:color="000000" w:fill="FFFFFF"/>
            <w:hideMark/>
          </w:tcPr>
          <w:p w14:paraId="4B7F151E" w14:textId="777A6F04" w:rsidR="00E82829" w:rsidRPr="00660AFD" w:rsidRDefault="00E82829" w:rsidP="00660AFD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46</w:t>
            </w: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AAAAA"/>
            </w:tcBorders>
            <w:shd w:val="clear" w:color="000000" w:fill="FFFFFF"/>
            <w:hideMark/>
          </w:tcPr>
          <w:p w14:paraId="6559EB2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  <w:t>Yates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AAAAA"/>
            </w:tcBorders>
            <w:shd w:val="clear" w:color="000000" w:fill="FFFFFF"/>
            <w:hideMark/>
          </w:tcPr>
          <w:p w14:paraId="459E128D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Queensland Children’s Hospital (Austral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AAAAA"/>
            </w:tcBorders>
            <w:shd w:val="clear" w:color="000000" w:fill="FFFFFF"/>
            <w:hideMark/>
          </w:tcPr>
          <w:p w14:paraId="5C3A8296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eral peri-insular hemispherotom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AAAAA"/>
            </w:tcBorders>
            <w:shd w:val="clear" w:color="000000" w:fill="FFFFFF"/>
            <w:hideMark/>
          </w:tcPr>
          <w:p w14:paraId="4BB0ACC0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4-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AAAAA"/>
            </w:tcBorders>
            <w:shd w:val="clear" w:color="000000" w:fill="FFFFFF"/>
            <w:hideMark/>
          </w:tcPr>
          <w:p w14:paraId="53E0300B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AAAAA"/>
            </w:tcBorders>
            <w:shd w:val="clear" w:color="000000" w:fill="FFFFFF"/>
            <w:hideMark/>
          </w:tcPr>
          <w:p w14:paraId="5A9FFE38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0.5-3.8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AAAAA"/>
            </w:tcBorders>
            <w:shd w:val="clear" w:color="000000" w:fill="FFFFFF"/>
            <w:hideMark/>
          </w:tcPr>
          <w:p w14:paraId="46E89D95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4.6% (Engel 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4F244E7" w14:textId="77777777" w:rsidR="00E82829" w:rsidRPr="00660AFD" w:rsidRDefault="00E82829" w:rsidP="00E8282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660AF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/13 (15.4%)</w:t>
            </w:r>
          </w:p>
        </w:tc>
      </w:tr>
    </w:tbl>
    <w:p w14:paraId="7330DA24" w14:textId="77777777" w:rsidR="009D19A5" w:rsidRPr="00660AFD" w:rsidRDefault="009D19A5">
      <w:pPr>
        <w:rPr>
          <w:b/>
        </w:rPr>
      </w:pPr>
    </w:p>
    <w:p w14:paraId="49F5D70E" w14:textId="6F4404C5" w:rsidR="00B118EA" w:rsidRPr="00660AFD" w:rsidRDefault="00D7595A">
      <w:r w:rsidRPr="00660AFD">
        <w:rPr>
          <w:b/>
        </w:rPr>
        <w:t xml:space="preserve">Table </w:t>
      </w:r>
      <w:r w:rsidR="00F51DB9">
        <w:rPr>
          <w:b/>
        </w:rPr>
        <w:t>S1</w:t>
      </w:r>
      <w:r w:rsidR="0042300E" w:rsidRPr="00660AFD">
        <w:rPr>
          <w:b/>
        </w:rPr>
        <w:t>.</w:t>
      </w:r>
      <w:r w:rsidR="0042300E" w:rsidRPr="00660AFD">
        <w:t xml:space="preserve"> </w:t>
      </w:r>
      <w:r w:rsidR="00E82829" w:rsidRPr="00660AFD">
        <w:t>Literature review of prior case series with emphasis on seizure outcomes and hydrocephalus.</w:t>
      </w:r>
    </w:p>
    <w:p w14:paraId="440CAB29" w14:textId="77777777" w:rsidR="001D05A7" w:rsidRPr="00660AFD" w:rsidRDefault="001D05A7"/>
    <w:p w14:paraId="030C279C" w14:textId="36755291" w:rsidR="001D05A7" w:rsidRPr="00660AFD" w:rsidRDefault="00660AFD" w:rsidP="001D05A7">
      <w:pPr>
        <w:rPr>
          <w:b/>
          <w:u w:val="single"/>
        </w:rPr>
      </w:pPr>
      <w:r w:rsidRPr="00660AFD">
        <w:rPr>
          <w:b/>
          <w:u w:val="single"/>
        </w:rPr>
        <w:lastRenderedPageBreak/>
        <w:t>Supplemental</w:t>
      </w:r>
      <w:r w:rsidR="001D05A7" w:rsidRPr="00660AFD">
        <w:rPr>
          <w:b/>
          <w:u w:val="single"/>
        </w:rPr>
        <w:t xml:space="preserve"> References:</w:t>
      </w:r>
    </w:p>
    <w:p w14:paraId="45CF4542" w14:textId="77777777" w:rsidR="001D05A7" w:rsidRPr="00660AFD" w:rsidRDefault="001D05A7" w:rsidP="001D05A7">
      <w:pPr>
        <w:rPr>
          <w:vertAlign w:val="superscript"/>
        </w:rPr>
      </w:pPr>
    </w:p>
    <w:p w14:paraId="7A36E117" w14:textId="238F7F50" w:rsidR="00660AFD" w:rsidRPr="00660AFD" w:rsidRDefault="00660AFD" w:rsidP="00660AFD">
      <w:r w:rsidRPr="00660AFD">
        <w:rPr>
          <w:vertAlign w:val="superscript"/>
        </w:rPr>
        <w:t>1.</w:t>
      </w:r>
      <w:r w:rsidRPr="00660AFD">
        <w:t xml:space="preserve"> Abraham AP, Thomas MM, Mathew V, et al. EEG lateralization and seizure outcome following peri-insular hemispherotomy for pediatric hemispheric epilepsy. </w:t>
      </w:r>
      <w:r w:rsidRPr="00660AFD">
        <w:rPr>
          <w:i/>
          <w:iCs/>
        </w:rPr>
        <w:t xml:space="preserve">Childs </w:t>
      </w:r>
      <w:proofErr w:type="spellStart"/>
      <w:r w:rsidRPr="00660AFD">
        <w:rPr>
          <w:i/>
          <w:iCs/>
        </w:rPr>
        <w:t>Nerv</w:t>
      </w:r>
      <w:proofErr w:type="spellEnd"/>
      <w:r w:rsidRPr="00660AFD">
        <w:rPr>
          <w:i/>
          <w:iCs/>
        </w:rPr>
        <w:t xml:space="preserve"> Syst</w:t>
      </w:r>
      <w:r w:rsidRPr="00660AFD">
        <w:t xml:space="preserve">. </w:t>
      </w:r>
      <w:proofErr w:type="gramStart"/>
      <w:r w:rsidRPr="00660AFD">
        <w:t>2019;35:1189</w:t>
      </w:r>
      <w:proofErr w:type="gramEnd"/>
      <w:r w:rsidRPr="00660AFD">
        <w:t>-1195. doi:10.1007/s00381-019-04067-6</w:t>
      </w:r>
    </w:p>
    <w:p w14:paraId="4F6D937A" w14:textId="77777777" w:rsidR="00660AFD" w:rsidRPr="00660AFD" w:rsidRDefault="00660AFD" w:rsidP="001D05A7">
      <w:pPr>
        <w:rPr>
          <w:vertAlign w:val="superscript"/>
        </w:rPr>
      </w:pPr>
    </w:p>
    <w:p w14:paraId="7715321D" w14:textId="75EC4BA6" w:rsidR="00113E67" w:rsidRPr="00660AFD" w:rsidRDefault="00113E67" w:rsidP="00113E67">
      <w:r>
        <w:rPr>
          <w:vertAlign w:val="superscript"/>
        </w:rPr>
        <w:t>2</w:t>
      </w:r>
      <w:r w:rsidRPr="00660AFD">
        <w:rPr>
          <w:vertAlign w:val="superscript"/>
        </w:rPr>
        <w:t>.</w:t>
      </w:r>
      <w:r w:rsidRPr="00660AFD">
        <w:t xml:space="preserve"> </w:t>
      </w:r>
      <w:proofErr w:type="spellStart"/>
      <w:r w:rsidRPr="00660AFD">
        <w:t>Althausen</w:t>
      </w:r>
      <w:proofErr w:type="spellEnd"/>
      <w:r w:rsidRPr="00660AFD">
        <w:t xml:space="preserve"> A, Gleissner U, Hoppe C, et al. Long-term outcome of hemispheric surgery at different ages in 61 epilepsy patients. </w:t>
      </w:r>
      <w:r w:rsidRPr="00660AFD">
        <w:rPr>
          <w:i/>
          <w:iCs/>
        </w:rPr>
        <w:t xml:space="preserve">J Neurol </w:t>
      </w:r>
      <w:proofErr w:type="spellStart"/>
      <w:r w:rsidRPr="00660AFD">
        <w:rPr>
          <w:i/>
          <w:iCs/>
        </w:rPr>
        <w:t>Neurosurg</w:t>
      </w:r>
      <w:proofErr w:type="spellEnd"/>
      <w:r w:rsidRPr="00660AFD">
        <w:rPr>
          <w:i/>
          <w:iCs/>
        </w:rPr>
        <w:t xml:space="preserve"> Psychiatry</w:t>
      </w:r>
      <w:r w:rsidRPr="00660AFD">
        <w:t>. 2013;84(5):529-536. doi:10.1136/jnnp-2012-303811</w:t>
      </w:r>
    </w:p>
    <w:p w14:paraId="39BF9380" w14:textId="77777777" w:rsidR="00660AFD" w:rsidRPr="00660AFD" w:rsidRDefault="00660AFD" w:rsidP="001D05A7">
      <w:pPr>
        <w:rPr>
          <w:vertAlign w:val="superscript"/>
        </w:rPr>
      </w:pPr>
    </w:p>
    <w:p w14:paraId="709C96CA" w14:textId="4251BF64" w:rsidR="0067564F" w:rsidRDefault="0067564F" w:rsidP="001D05A7">
      <w:r>
        <w:rPr>
          <w:vertAlign w:val="superscript"/>
        </w:rPr>
        <w:t>3</w:t>
      </w:r>
      <w:r w:rsidRPr="00660AFD">
        <w:rPr>
          <w:vertAlign w:val="superscript"/>
        </w:rPr>
        <w:t>.</w:t>
      </w:r>
      <w:r w:rsidRPr="00660AFD">
        <w:t xml:space="preserve"> Arifin MT, Muttaqin Z, Hanaya R, et al. Hemispherotomy for drug-resistant epilepsy in an Indonesian population. </w:t>
      </w:r>
      <w:r w:rsidRPr="00660AFD">
        <w:rPr>
          <w:i/>
          <w:iCs/>
        </w:rPr>
        <w:t xml:space="preserve">Epilepsy </w:t>
      </w:r>
      <w:proofErr w:type="spellStart"/>
      <w:r w:rsidRPr="00660AFD">
        <w:rPr>
          <w:i/>
          <w:iCs/>
        </w:rPr>
        <w:t>Behav</w:t>
      </w:r>
      <w:proofErr w:type="spellEnd"/>
      <w:r w:rsidRPr="00660AFD">
        <w:rPr>
          <w:i/>
          <w:iCs/>
        </w:rPr>
        <w:t xml:space="preserve"> Rep</w:t>
      </w:r>
      <w:r w:rsidRPr="00660AFD">
        <w:t xml:space="preserve">. </w:t>
      </w:r>
      <w:proofErr w:type="gramStart"/>
      <w:r w:rsidRPr="00660AFD">
        <w:t>2019;12:100337</w:t>
      </w:r>
      <w:proofErr w:type="gramEnd"/>
      <w:r w:rsidRPr="00660AFD">
        <w:t xml:space="preserve">. </w:t>
      </w:r>
      <w:proofErr w:type="gramStart"/>
      <w:r w:rsidRPr="00660AFD">
        <w:t>doi:10.1016/j.ebr</w:t>
      </w:r>
      <w:proofErr w:type="gramEnd"/>
      <w:r w:rsidRPr="00660AFD">
        <w:t>.2019.100337</w:t>
      </w:r>
    </w:p>
    <w:p w14:paraId="55282A7B" w14:textId="77777777" w:rsidR="0067564F" w:rsidRDefault="0067564F" w:rsidP="001D05A7"/>
    <w:p w14:paraId="08A389B4" w14:textId="173DE83D" w:rsidR="0067564F" w:rsidRPr="00660AFD" w:rsidRDefault="0067564F" w:rsidP="0067564F">
      <w:r>
        <w:rPr>
          <w:vertAlign w:val="superscript"/>
        </w:rPr>
        <w:t>4</w:t>
      </w:r>
      <w:r w:rsidRPr="00660AFD">
        <w:rPr>
          <w:vertAlign w:val="superscript"/>
        </w:rPr>
        <w:t>.</w:t>
      </w:r>
      <w:r w:rsidRPr="00660AFD">
        <w:t xml:space="preserve"> Basheer SN, Connolly MB, Lautzenhiser A, Sherman EMS, Hendson G, Steinbok P. Hemispheric Surgery in Children with Refractory Epilepsy: Seizure Outcome, Complications, and Adaptive Function. </w:t>
      </w:r>
      <w:r w:rsidRPr="00660AFD">
        <w:rPr>
          <w:i/>
          <w:iCs/>
        </w:rPr>
        <w:t>Epilepsia</w:t>
      </w:r>
      <w:r w:rsidRPr="00660AFD">
        <w:t>. 2007;48(1):133-140. doi:10.1111/j.1528-1167.</w:t>
      </w:r>
      <w:proofErr w:type="gramStart"/>
      <w:r w:rsidRPr="00660AFD">
        <w:t>2006.00909.x</w:t>
      </w:r>
      <w:proofErr w:type="gramEnd"/>
    </w:p>
    <w:p w14:paraId="00F291A5" w14:textId="77777777" w:rsidR="0067564F" w:rsidRDefault="0067564F" w:rsidP="001D05A7"/>
    <w:p w14:paraId="26087916" w14:textId="36A75B8A" w:rsidR="0067564F" w:rsidRPr="00660AFD" w:rsidRDefault="0067564F" w:rsidP="0067564F">
      <w:r>
        <w:rPr>
          <w:vertAlign w:val="superscript"/>
        </w:rPr>
        <w:t>5</w:t>
      </w:r>
      <w:r w:rsidRPr="00660AFD">
        <w:rPr>
          <w:vertAlign w:val="superscript"/>
        </w:rPr>
        <w:t>.</w:t>
      </w:r>
      <w:r w:rsidRPr="00660AFD">
        <w:t xml:space="preserve"> Buckley RT, Morgan T, </w:t>
      </w:r>
      <w:proofErr w:type="spellStart"/>
      <w:r w:rsidRPr="00660AFD">
        <w:t>Saneto</w:t>
      </w:r>
      <w:proofErr w:type="spellEnd"/>
      <w:r w:rsidRPr="00660AFD">
        <w:t xml:space="preserve"> RP, Barber J, Ellenbogen RG, </w:t>
      </w:r>
      <w:proofErr w:type="spellStart"/>
      <w:r w:rsidRPr="00660AFD">
        <w:t>Ojemann</w:t>
      </w:r>
      <w:proofErr w:type="spellEnd"/>
      <w:r w:rsidRPr="00660AFD">
        <w:t xml:space="preserve"> JG. Dysphagia after pediatric functional hemispherectomy. </w:t>
      </w:r>
      <w:r w:rsidRPr="00660AFD">
        <w:rPr>
          <w:i/>
          <w:iCs/>
        </w:rPr>
        <w:t xml:space="preserve">J </w:t>
      </w:r>
      <w:proofErr w:type="spellStart"/>
      <w:r w:rsidRPr="00660AFD">
        <w:rPr>
          <w:i/>
          <w:iCs/>
        </w:rPr>
        <w:t>Neurosurg</w:t>
      </w:r>
      <w:proofErr w:type="spellEnd"/>
      <w:r w:rsidRPr="00660AFD">
        <w:rPr>
          <w:i/>
          <w:iCs/>
        </w:rPr>
        <w:t xml:space="preserve"> </w:t>
      </w:r>
      <w:proofErr w:type="spellStart"/>
      <w:r w:rsidRPr="00660AFD">
        <w:rPr>
          <w:i/>
          <w:iCs/>
        </w:rPr>
        <w:t>Pediatr</w:t>
      </w:r>
      <w:proofErr w:type="spellEnd"/>
      <w:r w:rsidRPr="00660AFD">
        <w:t>. 2014;13(1):95-100. doi:10.3171/2013.</w:t>
      </w:r>
      <w:proofErr w:type="gramStart"/>
      <w:r w:rsidRPr="00660AFD">
        <w:t>10.PEDS</w:t>
      </w:r>
      <w:proofErr w:type="gramEnd"/>
      <w:r w:rsidRPr="00660AFD">
        <w:t>13182</w:t>
      </w:r>
    </w:p>
    <w:p w14:paraId="3C48FD3B" w14:textId="77777777" w:rsidR="0067564F" w:rsidRDefault="0067564F" w:rsidP="001D05A7"/>
    <w:p w14:paraId="5ACBBE54" w14:textId="35582324" w:rsidR="006E3F96" w:rsidRPr="00660AFD" w:rsidRDefault="006E3F96" w:rsidP="006E3F96">
      <w:r>
        <w:rPr>
          <w:vertAlign w:val="superscript"/>
        </w:rPr>
        <w:t>6</w:t>
      </w:r>
      <w:r w:rsidRPr="00660AFD">
        <w:rPr>
          <w:vertAlign w:val="superscript"/>
        </w:rPr>
        <w:t>.</w:t>
      </w:r>
      <w:r w:rsidRPr="00660AFD">
        <w:t xml:space="preserve"> Caraballo R, </w:t>
      </w:r>
      <w:proofErr w:type="spellStart"/>
      <w:r w:rsidRPr="00660AFD">
        <w:t>Bartuluchi</w:t>
      </w:r>
      <w:proofErr w:type="spellEnd"/>
      <w:r w:rsidRPr="00660AFD">
        <w:t xml:space="preserve"> M, </w:t>
      </w:r>
      <w:proofErr w:type="spellStart"/>
      <w:r w:rsidRPr="00660AFD">
        <w:t>Cersósimo</w:t>
      </w:r>
      <w:proofErr w:type="spellEnd"/>
      <w:r w:rsidRPr="00660AFD">
        <w:t xml:space="preserve"> R, </w:t>
      </w:r>
      <w:proofErr w:type="spellStart"/>
      <w:r w:rsidRPr="00660AFD">
        <w:t>Soraru</w:t>
      </w:r>
      <w:proofErr w:type="spellEnd"/>
      <w:r w:rsidRPr="00660AFD">
        <w:t xml:space="preserve"> A, </w:t>
      </w:r>
      <w:proofErr w:type="spellStart"/>
      <w:r w:rsidRPr="00660AFD">
        <w:t>Pomata</w:t>
      </w:r>
      <w:proofErr w:type="spellEnd"/>
      <w:r w:rsidRPr="00660AFD">
        <w:t xml:space="preserve"> H. Hemispherectomy in pediatric patients with epilepsy: a study of 45 cases with special emphasis on epileptic syndromes. </w:t>
      </w:r>
      <w:r w:rsidRPr="00660AFD">
        <w:rPr>
          <w:i/>
          <w:iCs/>
        </w:rPr>
        <w:t xml:space="preserve">Childs </w:t>
      </w:r>
      <w:proofErr w:type="spellStart"/>
      <w:r w:rsidRPr="00660AFD">
        <w:rPr>
          <w:i/>
          <w:iCs/>
        </w:rPr>
        <w:t>Nerv</w:t>
      </w:r>
      <w:proofErr w:type="spellEnd"/>
      <w:r w:rsidRPr="00660AFD">
        <w:rPr>
          <w:i/>
          <w:iCs/>
        </w:rPr>
        <w:t xml:space="preserve"> Syst</w:t>
      </w:r>
      <w:r w:rsidRPr="00660AFD">
        <w:t xml:space="preserve">. </w:t>
      </w:r>
      <w:proofErr w:type="gramStart"/>
      <w:r w:rsidRPr="00660AFD">
        <w:t>2011;27:2131</w:t>
      </w:r>
      <w:proofErr w:type="gramEnd"/>
      <w:r w:rsidRPr="00660AFD">
        <w:t>-2136. doi:10.1007/s00381-011-1596-5</w:t>
      </w:r>
    </w:p>
    <w:p w14:paraId="57279EEB" w14:textId="77777777" w:rsidR="0067564F" w:rsidRDefault="0067564F" w:rsidP="001D05A7"/>
    <w:p w14:paraId="635C7AE9" w14:textId="030D34A7" w:rsidR="00DD7567" w:rsidRDefault="00DD7567" w:rsidP="00DD7567">
      <w:r>
        <w:rPr>
          <w:vertAlign w:val="superscript"/>
        </w:rPr>
        <w:t>7</w:t>
      </w:r>
      <w:r w:rsidRPr="00DD7567">
        <w:rPr>
          <w:vertAlign w:val="superscript"/>
        </w:rPr>
        <w:t>.</w:t>
      </w:r>
      <w:r w:rsidRPr="00DD7567">
        <w:t xml:space="preserve"> Cats EA, Kho KH, van Nieuwenhuizen O, van </w:t>
      </w:r>
      <w:proofErr w:type="spellStart"/>
      <w:r w:rsidRPr="00DD7567">
        <w:t>Veelen</w:t>
      </w:r>
      <w:proofErr w:type="spellEnd"/>
      <w:r w:rsidRPr="00DD7567">
        <w:t xml:space="preserve"> CWM, Gosselaar PH, van </w:t>
      </w:r>
      <w:proofErr w:type="spellStart"/>
      <w:r w:rsidRPr="00DD7567">
        <w:t>Rijen</w:t>
      </w:r>
      <w:proofErr w:type="spellEnd"/>
      <w:r w:rsidRPr="00DD7567">
        <w:t xml:space="preserve"> PC. Seizure freedom after functional hemispherectomy and a possible role for the insular cortex: the Dutch experience. </w:t>
      </w:r>
      <w:r w:rsidRPr="00DD7567">
        <w:rPr>
          <w:i/>
          <w:iCs/>
        </w:rPr>
        <w:t xml:space="preserve">J </w:t>
      </w:r>
      <w:proofErr w:type="spellStart"/>
      <w:r w:rsidRPr="00DD7567">
        <w:rPr>
          <w:i/>
          <w:iCs/>
        </w:rPr>
        <w:t>Neurosurg</w:t>
      </w:r>
      <w:proofErr w:type="spellEnd"/>
      <w:r w:rsidRPr="00DD7567">
        <w:rPr>
          <w:i/>
          <w:iCs/>
        </w:rPr>
        <w:t xml:space="preserve"> </w:t>
      </w:r>
      <w:proofErr w:type="spellStart"/>
      <w:r w:rsidRPr="00DD7567">
        <w:rPr>
          <w:i/>
          <w:iCs/>
        </w:rPr>
        <w:t>Pediatr</w:t>
      </w:r>
      <w:proofErr w:type="spellEnd"/>
      <w:r w:rsidRPr="00DD7567">
        <w:t>. 2007;107(4):275-280. doi:10.3171/PED-07/10/275</w:t>
      </w:r>
    </w:p>
    <w:p w14:paraId="7252140E" w14:textId="77777777" w:rsidR="00B118EA" w:rsidRDefault="00B118EA" w:rsidP="00DD7567"/>
    <w:p w14:paraId="667B8C0F" w14:textId="5030B7D6" w:rsidR="004363A3" w:rsidRPr="00660AFD" w:rsidRDefault="004363A3" w:rsidP="004363A3">
      <w:r>
        <w:rPr>
          <w:vertAlign w:val="superscript"/>
        </w:rPr>
        <w:t>8</w:t>
      </w:r>
      <w:r w:rsidRPr="00660AFD">
        <w:rPr>
          <w:vertAlign w:val="superscript"/>
        </w:rPr>
        <w:t>.</w:t>
      </w:r>
      <w:r w:rsidRPr="00660AFD">
        <w:t xml:space="preserve"> Chandra P, Padma V, Shailesh G, </w:t>
      </w:r>
      <w:proofErr w:type="spellStart"/>
      <w:r w:rsidRPr="00660AFD">
        <w:t>Chandreshekar</w:t>
      </w:r>
      <w:proofErr w:type="spellEnd"/>
      <w:r w:rsidRPr="00660AFD">
        <w:t xml:space="preserve"> B, Sarkar C</w:t>
      </w:r>
      <w:r>
        <w:t>, Tripathi M</w:t>
      </w:r>
      <w:r w:rsidRPr="00660AFD">
        <w:t xml:space="preserve">. Hemispherotomy for intractable epilepsy. </w:t>
      </w:r>
      <w:r w:rsidRPr="00660AFD">
        <w:rPr>
          <w:i/>
          <w:iCs/>
        </w:rPr>
        <w:t>Neurol India</w:t>
      </w:r>
      <w:r w:rsidRPr="00660AFD">
        <w:t>. 2008;56(2):127-132. doi:10.4103/0028-3886.41988</w:t>
      </w:r>
    </w:p>
    <w:p w14:paraId="51D8626C" w14:textId="77777777" w:rsidR="00B118EA" w:rsidRPr="00DD7567" w:rsidRDefault="00B118EA" w:rsidP="00DD7567"/>
    <w:p w14:paraId="467DFD25" w14:textId="4AC6B9D9" w:rsidR="005759C1" w:rsidRDefault="005759C1" w:rsidP="005759C1">
      <w:r>
        <w:rPr>
          <w:vertAlign w:val="superscript"/>
        </w:rPr>
        <w:t>9</w:t>
      </w:r>
      <w:r w:rsidRPr="00660AFD">
        <w:rPr>
          <w:vertAlign w:val="superscript"/>
        </w:rPr>
        <w:t>.</w:t>
      </w:r>
      <w:r w:rsidRPr="00660AFD">
        <w:t xml:space="preserve"> Cook SW, Nguyen ST, Hu B, et al. Cerebral hemispherectomy in pediatric patients with epilepsy: comparison of three techniques by pathological substrate in 115 patients. </w:t>
      </w:r>
      <w:r w:rsidRPr="00660AFD">
        <w:rPr>
          <w:i/>
          <w:iCs/>
        </w:rPr>
        <w:t xml:space="preserve">J </w:t>
      </w:r>
      <w:proofErr w:type="spellStart"/>
      <w:r w:rsidRPr="00660AFD">
        <w:rPr>
          <w:i/>
          <w:iCs/>
        </w:rPr>
        <w:t>Neurosurg</w:t>
      </w:r>
      <w:proofErr w:type="spellEnd"/>
      <w:r w:rsidRPr="00660AFD">
        <w:rPr>
          <w:i/>
          <w:iCs/>
        </w:rPr>
        <w:t xml:space="preserve"> </w:t>
      </w:r>
      <w:proofErr w:type="spellStart"/>
      <w:r w:rsidRPr="00660AFD">
        <w:rPr>
          <w:i/>
          <w:iCs/>
        </w:rPr>
        <w:t>Pediatr</w:t>
      </w:r>
      <w:proofErr w:type="spellEnd"/>
      <w:r w:rsidRPr="00660AFD">
        <w:t>. 2004;100(2):125-141. doi:10.3171/ped.2004.100.2.0125</w:t>
      </w:r>
    </w:p>
    <w:p w14:paraId="44D4862F" w14:textId="77777777" w:rsidR="005759C1" w:rsidRDefault="005759C1" w:rsidP="005759C1"/>
    <w:p w14:paraId="36CE1976" w14:textId="33ECC85C" w:rsidR="005759C1" w:rsidRDefault="005759C1" w:rsidP="005759C1">
      <w:r>
        <w:rPr>
          <w:vertAlign w:val="superscript"/>
        </w:rPr>
        <w:lastRenderedPageBreak/>
        <w:t>10</w:t>
      </w:r>
      <w:r w:rsidRPr="00660AFD">
        <w:rPr>
          <w:vertAlign w:val="superscript"/>
        </w:rPr>
        <w:t>.</w:t>
      </w:r>
      <w:r w:rsidRPr="00660AFD">
        <w:t xml:space="preserve"> Delalande O, </w:t>
      </w:r>
      <w:proofErr w:type="spellStart"/>
      <w:r w:rsidRPr="00660AFD">
        <w:t>Bulteau</w:t>
      </w:r>
      <w:proofErr w:type="spellEnd"/>
      <w:r w:rsidRPr="00660AFD">
        <w:t xml:space="preserve"> C, </w:t>
      </w:r>
      <w:proofErr w:type="spellStart"/>
      <w:r w:rsidRPr="00660AFD">
        <w:t>Dellatolas</w:t>
      </w:r>
      <w:proofErr w:type="spellEnd"/>
      <w:r w:rsidRPr="00660AFD">
        <w:t xml:space="preserve"> G, et al. </w:t>
      </w:r>
      <w:r>
        <w:t>Vertical parasagittal hemispherotomy.</w:t>
      </w:r>
      <w:r w:rsidRPr="00660AFD">
        <w:t xml:space="preserve"> </w:t>
      </w:r>
      <w:r w:rsidRPr="00660AFD">
        <w:rPr>
          <w:i/>
          <w:iCs/>
        </w:rPr>
        <w:t xml:space="preserve">Oper </w:t>
      </w:r>
      <w:proofErr w:type="spellStart"/>
      <w:r w:rsidRPr="00660AFD">
        <w:rPr>
          <w:i/>
          <w:iCs/>
        </w:rPr>
        <w:t>Neurosurg</w:t>
      </w:r>
      <w:proofErr w:type="spellEnd"/>
      <w:r w:rsidRPr="00660AFD">
        <w:rPr>
          <w:i/>
          <w:iCs/>
        </w:rPr>
        <w:t xml:space="preserve"> (Hagerstown)</w:t>
      </w:r>
      <w:r w:rsidRPr="00660AFD">
        <w:t xml:space="preserve">. 2007;60(2):19-32. </w:t>
      </w:r>
      <w:proofErr w:type="gramStart"/>
      <w:r w:rsidRPr="00660AFD">
        <w:t>doi:10.1227/01.NEU</w:t>
      </w:r>
      <w:proofErr w:type="gramEnd"/>
      <w:r w:rsidRPr="00660AFD">
        <w:t>.0000249246.48299.12</w:t>
      </w:r>
    </w:p>
    <w:p w14:paraId="6AACB416" w14:textId="77777777" w:rsidR="005759C1" w:rsidRPr="00660AFD" w:rsidRDefault="005759C1" w:rsidP="005759C1"/>
    <w:p w14:paraId="72058B46" w14:textId="43067B15" w:rsidR="005759C1" w:rsidRDefault="005759C1" w:rsidP="005759C1">
      <w:r>
        <w:rPr>
          <w:vertAlign w:val="superscript"/>
        </w:rPr>
        <w:t>11</w:t>
      </w:r>
      <w:r w:rsidRPr="00660AFD">
        <w:rPr>
          <w:vertAlign w:val="superscript"/>
        </w:rPr>
        <w:t>.</w:t>
      </w:r>
      <w:r w:rsidRPr="00660AFD">
        <w:t xml:space="preserve"> Devlin AM. Clinical outcomes of hemispherectomy for epilepsy in childhood and adolescence. </w:t>
      </w:r>
      <w:r w:rsidRPr="00660AFD">
        <w:rPr>
          <w:i/>
          <w:iCs/>
        </w:rPr>
        <w:t>Brain</w:t>
      </w:r>
      <w:r w:rsidRPr="00660AFD">
        <w:t>. 2003;126(3):556-566. doi:10.1093/brain/awg052</w:t>
      </w:r>
    </w:p>
    <w:p w14:paraId="7E859990" w14:textId="77777777" w:rsidR="005759C1" w:rsidRDefault="005759C1" w:rsidP="005759C1"/>
    <w:p w14:paraId="6DA01F57" w14:textId="37DDDDA0" w:rsidR="005759C1" w:rsidRDefault="005759C1" w:rsidP="005759C1">
      <w:r>
        <w:rPr>
          <w:vertAlign w:val="superscript"/>
        </w:rPr>
        <w:t>12</w:t>
      </w:r>
      <w:r w:rsidRPr="00660AFD">
        <w:rPr>
          <w:vertAlign w:val="superscript"/>
        </w:rPr>
        <w:t>.</w:t>
      </w:r>
      <w:r w:rsidRPr="00660AFD">
        <w:t xml:space="preserve"> de Palma L, </w:t>
      </w:r>
      <w:proofErr w:type="spellStart"/>
      <w:r w:rsidRPr="00660AFD">
        <w:t>Pietrafusa</w:t>
      </w:r>
      <w:proofErr w:type="spellEnd"/>
      <w:r w:rsidRPr="00660AFD">
        <w:t xml:space="preserve"> N, Gozzo F, et al. Outcome after hemispherotomy in patients with intractable epilepsy: Comparison of techniques in the Italian experience. </w:t>
      </w:r>
      <w:r w:rsidRPr="00660AFD">
        <w:rPr>
          <w:i/>
          <w:iCs/>
        </w:rPr>
        <w:t xml:space="preserve">Epilepsy </w:t>
      </w:r>
      <w:proofErr w:type="spellStart"/>
      <w:r w:rsidRPr="00660AFD">
        <w:rPr>
          <w:i/>
          <w:iCs/>
        </w:rPr>
        <w:t>Behav</w:t>
      </w:r>
      <w:proofErr w:type="spellEnd"/>
      <w:r w:rsidRPr="00660AFD">
        <w:t xml:space="preserve">. </w:t>
      </w:r>
      <w:proofErr w:type="gramStart"/>
      <w:r w:rsidRPr="00660AFD">
        <w:t>2019;93:22</w:t>
      </w:r>
      <w:proofErr w:type="gramEnd"/>
      <w:r w:rsidRPr="00660AFD">
        <w:t xml:space="preserve">-28. </w:t>
      </w:r>
      <w:proofErr w:type="gramStart"/>
      <w:r w:rsidRPr="00660AFD">
        <w:t>doi:10.1016/j.yebeh</w:t>
      </w:r>
      <w:proofErr w:type="gramEnd"/>
      <w:r w:rsidRPr="00660AFD">
        <w:t>.2019.01.006</w:t>
      </w:r>
    </w:p>
    <w:p w14:paraId="12E206B3" w14:textId="77777777" w:rsidR="005759C1" w:rsidRPr="00660AFD" w:rsidRDefault="005759C1" w:rsidP="005759C1"/>
    <w:p w14:paraId="61DFFD20" w14:textId="0D410824" w:rsidR="005759C1" w:rsidRDefault="005759C1" w:rsidP="005759C1">
      <w:r>
        <w:rPr>
          <w:vertAlign w:val="superscript"/>
        </w:rPr>
        <w:t>13</w:t>
      </w:r>
      <w:r w:rsidRPr="00660AFD">
        <w:rPr>
          <w:vertAlign w:val="superscript"/>
        </w:rPr>
        <w:t>.</w:t>
      </w:r>
      <w:r w:rsidRPr="00660AFD">
        <w:t xml:space="preserve"> </w:t>
      </w:r>
      <w:proofErr w:type="spellStart"/>
      <w:r w:rsidRPr="00660AFD">
        <w:t>Dorfer</w:t>
      </w:r>
      <w:proofErr w:type="spellEnd"/>
      <w:r w:rsidRPr="00660AFD">
        <w:t xml:space="preserve"> C, Czech T, Dressler A, et al. Vertical </w:t>
      </w:r>
      <w:proofErr w:type="spellStart"/>
      <w:r w:rsidRPr="00660AFD">
        <w:t>perithalamic</w:t>
      </w:r>
      <w:proofErr w:type="spellEnd"/>
      <w:r w:rsidRPr="00660AFD">
        <w:t xml:space="preserve"> hemispherotomy: A single‐center experience in 40 pediatric patients with epilepsy. </w:t>
      </w:r>
      <w:r w:rsidRPr="00660AFD">
        <w:rPr>
          <w:i/>
          <w:iCs/>
        </w:rPr>
        <w:t>Epilepsia</w:t>
      </w:r>
      <w:r w:rsidRPr="00660AFD">
        <w:t>. 2013;54(11):1905-1912. doi:10.1111/epi.12394</w:t>
      </w:r>
    </w:p>
    <w:p w14:paraId="0427CEA8" w14:textId="77777777" w:rsidR="005759C1" w:rsidRDefault="005759C1" w:rsidP="005759C1"/>
    <w:p w14:paraId="4154E0E3" w14:textId="02C6E2A7" w:rsidR="005759C1" w:rsidRPr="00660AFD" w:rsidRDefault="005759C1" w:rsidP="005759C1">
      <w:r>
        <w:rPr>
          <w:vertAlign w:val="superscript"/>
        </w:rPr>
        <w:t>14</w:t>
      </w:r>
      <w:r w:rsidRPr="00660AFD">
        <w:rPr>
          <w:vertAlign w:val="superscript"/>
        </w:rPr>
        <w:t>.</w:t>
      </w:r>
      <w:r w:rsidRPr="00660AFD">
        <w:t xml:space="preserve"> del Gaudio N, Ferrao Santos S, Raftopoulos C. Modified Vertical Parasagittal Sub-Insular Hemispherotomy—Case Series and Technical Note. </w:t>
      </w:r>
      <w:r w:rsidRPr="00660AFD">
        <w:rPr>
          <w:i/>
          <w:iCs/>
        </w:rPr>
        <w:t>Brain Sci</w:t>
      </w:r>
      <w:r w:rsidRPr="00660AFD">
        <w:t>. 2023;13(10):1395. doi:10.3390/brainsci13101395</w:t>
      </w:r>
    </w:p>
    <w:p w14:paraId="062FBD67" w14:textId="77777777" w:rsidR="005759C1" w:rsidRDefault="005759C1" w:rsidP="005759C1"/>
    <w:p w14:paraId="286F575F" w14:textId="4F60DA7A" w:rsidR="005759C1" w:rsidRPr="00660AFD" w:rsidRDefault="005759C1" w:rsidP="005759C1">
      <w:r>
        <w:rPr>
          <w:vertAlign w:val="superscript"/>
        </w:rPr>
        <w:t>15</w:t>
      </w:r>
      <w:r w:rsidRPr="00660AFD">
        <w:rPr>
          <w:vertAlign w:val="superscript"/>
        </w:rPr>
        <w:t>.</w:t>
      </w:r>
      <w:r w:rsidRPr="00660AFD">
        <w:t xml:space="preserve"> Iwasaki M, Uematsu M, Osawa S </w:t>
      </w:r>
      <w:proofErr w:type="spellStart"/>
      <w:r w:rsidRPr="00660AFD">
        <w:t>ichiro</w:t>
      </w:r>
      <w:proofErr w:type="spellEnd"/>
      <w:r w:rsidRPr="00660AFD">
        <w:t xml:space="preserve">, et al. Interhemispheric Vertical Hemispherotomy: A Single Center Experience. </w:t>
      </w:r>
      <w:proofErr w:type="spellStart"/>
      <w:r w:rsidRPr="00660AFD">
        <w:rPr>
          <w:i/>
          <w:iCs/>
        </w:rPr>
        <w:t>Pediatr</w:t>
      </w:r>
      <w:proofErr w:type="spellEnd"/>
      <w:r w:rsidRPr="00660AFD">
        <w:rPr>
          <w:i/>
          <w:iCs/>
        </w:rPr>
        <w:t xml:space="preserve"> </w:t>
      </w:r>
      <w:proofErr w:type="spellStart"/>
      <w:r w:rsidRPr="00660AFD">
        <w:rPr>
          <w:i/>
          <w:iCs/>
        </w:rPr>
        <w:t>Neurosurg</w:t>
      </w:r>
      <w:proofErr w:type="spellEnd"/>
      <w:r w:rsidRPr="00660AFD">
        <w:t>. 2015;50(5):295-300. doi:10.1159/000437145</w:t>
      </w:r>
    </w:p>
    <w:p w14:paraId="3310D95B" w14:textId="77777777" w:rsidR="005759C1" w:rsidRPr="00660AFD" w:rsidRDefault="005759C1" w:rsidP="005759C1"/>
    <w:p w14:paraId="10C71F69" w14:textId="7EA5B2FA" w:rsidR="005759C1" w:rsidRPr="00660AFD" w:rsidRDefault="005759C1" w:rsidP="005759C1">
      <w:r>
        <w:rPr>
          <w:vertAlign w:val="superscript"/>
        </w:rPr>
        <w:t>16</w:t>
      </w:r>
      <w:r w:rsidRPr="00660AFD">
        <w:rPr>
          <w:vertAlign w:val="superscript"/>
        </w:rPr>
        <w:t>.</w:t>
      </w:r>
      <w:r w:rsidRPr="00660AFD">
        <w:t xml:space="preserve"> Ji T, Liu M, Wang S, et al. Seizure Outcome and Its Prognostic Predictors After Hemispherotomy in Children </w:t>
      </w:r>
      <w:proofErr w:type="gramStart"/>
      <w:r w:rsidRPr="00660AFD">
        <w:t>With</w:t>
      </w:r>
      <w:proofErr w:type="gramEnd"/>
      <w:r w:rsidRPr="00660AFD">
        <w:t xml:space="preserve"> Refractory Epilepsy in a Chinese Pediatric Epileptic Center. </w:t>
      </w:r>
      <w:r w:rsidRPr="00660AFD">
        <w:rPr>
          <w:i/>
          <w:iCs/>
        </w:rPr>
        <w:t>Front Neurol</w:t>
      </w:r>
      <w:r w:rsidRPr="00660AFD">
        <w:t>. 2019;10. doi:10.3389/fneur.2019.00880</w:t>
      </w:r>
    </w:p>
    <w:p w14:paraId="666126E4" w14:textId="77777777" w:rsidR="005759C1" w:rsidRDefault="005759C1" w:rsidP="005759C1"/>
    <w:p w14:paraId="0E9ADD64" w14:textId="7EB357E6" w:rsidR="005759C1" w:rsidRPr="005759C1" w:rsidRDefault="005759C1" w:rsidP="005759C1">
      <w:r>
        <w:rPr>
          <w:vertAlign w:val="superscript"/>
        </w:rPr>
        <w:t>17.</w:t>
      </w:r>
      <w:r w:rsidRPr="005759C1">
        <w:t xml:space="preserve"> </w:t>
      </w:r>
      <w:proofErr w:type="spellStart"/>
      <w:r w:rsidRPr="005759C1">
        <w:t>Kalbhenn</w:t>
      </w:r>
      <w:proofErr w:type="spellEnd"/>
      <w:r w:rsidRPr="005759C1">
        <w:t xml:space="preserve"> T, </w:t>
      </w:r>
      <w:proofErr w:type="spellStart"/>
      <w:r w:rsidRPr="005759C1">
        <w:t>Cloppenborg</w:t>
      </w:r>
      <w:proofErr w:type="spellEnd"/>
      <w:r w:rsidRPr="005759C1">
        <w:t xml:space="preserve"> T, Woermann FG, et al. Hemispherotomy in children: A retrospective analysis of 152 surgeries at a single center and predictors for long‐term seizure outcome. </w:t>
      </w:r>
      <w:r w:rsidRPr="005759C1">
        <w:rPr>
          <w:i/>
          <w:iCs/>
        </w:rPr>
        <w:t>Epilepsia</w:t>
      </w:r>
      <w:r w:rsidRPr="005759C1">
        <w:t xml:space="preserve">. </w:t>
      </w:r>
      <w:proofErr w:type="gramStart"/>
      <w:r w:rsidRPr="005759C1">
        <w:t>2023;64:1800</w:t>
      </w:r>
      <w:proofErr w:type="gramEnd"/>
      <w:r w:rsidRPr="005759C1">
        <w:t>-1811. doi:10.1111/epi.17632</w:t>
      </w:r>
    </w:p>
    <w:p w14:paraId="558C0E5A" w14:textId="77777777" w:rsidR="005759C1" w:rsidRDefault="005759C1" w:rsidP="005759C1"/>
    <w:p w14:paraId="08BD1848" w14:textId="4BE1B6C0" w:rsidR="00BB6645" w:rsidRDefault="00BB6645" w:rsidP="00BB6645">
      <w:r>
        <w:rPr>
          <w:vertAlign w:val="superscript"/>
        </w:rPr>
        <w:t>18</w:t>
      </w:r>
      <w:r w:rsidRPr="00660AFD">
        <w:rPr>
          <w:vertAlign w:val="superscript"/>
        </w:rPr>
        <w:t>.</w:t>
      </w:r>
      <w:r w:rsidRPr="00660AFD">
        <w:t xml:space="preserve"> Kumar RM, Koh S, Knupp K, Handler MH, O’Neill BR. Surgery for infants with catastrophic epilepsy: an analysis of complications and efficacy. </w:t>
      </w:r>
      <w:r w:rsidRPr="00660AFD">
        <w:rPr>
          <w:i/>
          <w:iCs/>
        </w:rPr>
        <w:t xml:space="preserve">Childs </w:t>
      </w:r>
      <w:proofErr w:type="spellStart"/>
      <w:r w:rsidRPr="00660AFD">
        <w:rPr>
          <w:i/>
          <w:iCs/>
        </w:rPr>
        <w:t>Nerv</w:t>
      </w:r>
      <w:proofErr w:type="spellEnd"/>
      <w:r w:rsidRPr="00660AFD">
        <w:rPr>
          <w:i/>
          <w:iCs/>
        </w:rPr>
        <w:t xml:space="preserve"> Syst</w:t>
      </w:r>
      <w:r w:rsidRPr="00660AFD">
        <w:t xml:space="preserve">. </w:t>
      </w:r>
      <w:proofErr w:type="gramStart"/>
      <w:r w:rsidRPr="00660AFD">
        <w:t>2015;31:1479</w:t>
      </w:r>
      <w:proofErr w:type="gramEnd"/>
      <w:r w:rsidRPr="00660AFD">
        <w:t>-1491. doi:10.1007/s00381-015-2759-6</w:t>
      </w:r>
    </w:p>
    <w:p w14:paraId="29F909F1" w14:textId="77777777" w:rsidR="00BB6645" w:rsidRPr="00660AFD" w:rsidRDefault="00BB6645" w:rsidP="00BB6645"/>
    <w:p w14:paraId="442A8320" w14:textId="34F7E913" w:rsidR="00BB6645" w:rsidRPr="00660AFD" w:rsidRDefault="00BB6645" w:rsidP="00BB6645">
      <w:r>
        <w:rPr>
          <w:vertAlign w:val="superscript"/>
        </w:rPr>
        <w:t>19</w:t>
      </w:r>
      <w:r w:rsidRPr="00660AFD">
        <w:rPr>
          <w:vertAlign w:val="superscript"/>
        </w:rPr>
        <w:t>.</w:t>
      </w:r>
      <w:r w:rsidRPr="00660AFD">
        <w:t xml:space="preserve"> Kwan A, Ng WH, Otsubo H, et al. Hemispherectomy for the Control of Intractable Epilepsy in Childhood: Comparison of 2 Surgical Techniques in a Single Institution. </w:t>
      </w:r>
      <w:r w:rsidRPr="00660AFD">
        <w:rPr>
          <w:i/>
          <w:iCs/>
        </w:rPr>
        <w:t xml:space="preserve">Oper </w:t>
      </w:r>
      <w:proofErr w:type="spellStart"/>
      <w:r w:rsidRPr="00660AFD">
        <w:rPr>
          <w:i/>
          <w:iCs/>
        </w:rPr>
        <w:t>Neurosurg</w:t>
      </w:r>
      <w:proofErr w:type="spellEnd"/>
      <w:r w:rsidRPr="00660AFD">
        <w:rPr>
          <w:i/>
          <w:iCs/>
        </w:rPr>
        <w:t xml:space="preserve"> (Hagerstown)</w:t>
      </w:r>
      <w:r w:rsidRPr="00660AFD">
        <w:t>. 2010;</w:t>
      </w:r>
      <w:proofErr w:type="gramStart"/>
      <w:r w:rsidRPr="00660AFD">
        <w:t>67:ons</w:t>
      </w:r>
      <w:proofErr w:type="gramEnd"/>
      <w:r w:rsidRPr="00660AFD">
        <w:t>429-ons436. doi:10.1227/NEU.0b013e3181f743dc</w:t>
      </w:r>
    </w:p>
    <w:p w14:paraId="414000D9" w14:textId="77777777" w:rsidR="005759C1" w:rsidRPr="00660AFD" w:rsidRDefault="005759C1" w:rsidP="005759C1"/>
    <w:p w14:paraId="37F13156" w14:textId="500A3010" w:rsidR="00BB6645" w:rsidRPr="00660AFD" w:rsidRDefault="00BB6645" w:rsidP="00BB6645">
      <w:r>
        <w:rPr>
          <w:vertAlign w:val="superscript"/>
        </w:rPr>
        <w:lastRenderedPageBreak/>
        <w:t>20</w:t>
      </w:r>
      <w:r w:rsidRPr="00660AFD">
        <w:rPr>
          <w:vertAlign w:val="superscript"/>
        </w:rPr>
        <w:t>.</w:t>
      </w:r>
      <w:r w:rsidRPr="00660AFD">
        <w:t xml:space="preserve"> Lee YJ, Kim EH, Yum MS, Lee JK, Hong S, Ko TS. Long-Term Outcomes of Hemispheric Disconnection in Pediatric Patients with Intractable Epilepsy. </w:t>
      </w:r>
      <w:r w:rsidRPr="00660AFD">
        <w:rPr>
          <w:i/>
          <w:iCs/>
        </w:rPr>
        <w:t>Journal of Clinical Neurology</w:t>
      </w:r>
      <w:r w:rsidRPr="00660AFD">
        <w:t>. 2014;10(2):101-107. doi:10.3988/jcn.2014.10.2.101</w:t>
      </w:r>
    </w:p>
    <w:p w14:paraId="282C9670" w14:textId="77777777" w:rsidR="005759C1" w:rsidRDefault="005759C1" w:rsidP="005759C1"/>
    <w:p w14:paraId="6A3D6BE6" w14:textId="0A2719AA" w:rsidR="00BB6645" w:rsidRPr="00660AFD" w:rsidRDefault="00BB6645" w:rsidP="00BB6645">
      <w:r>
        <w:rPr>
          <w:vertAlign w:val="superscript"/>
        </w:rPr>
        <w:t>21</w:t>
      </w:r>
      <w:r w:rsidRPr="00660AFD">
        <w:rPr>
          <w:vertAlign w:val="superscript"/>
        </w:rPr>
        <w:t>.</w:t>
      </w:r>
      <w:r w:rsidRPr="00660AFD">
        <w:t xml:space="preserve"> Lew SM, Matthews AE, Hartman AL, </w:t>
      </w:r>
      <w:proofErr w:type="spellStart"/>
      <w:r w:rsidRPr="00660AFD">
        <w:t>Haranhalli</w:t>
      </w:r>
      <w:proofErr w:type="spellEnd"/>
      <w:r w:rsidRPr="00660AFD">
        <w:t xml:space="preserve"> N. </w:t>
      </w:r>
      <w:proofErr w:type="spellStart"/>
      <w:r w:rsidRPr="00660AFD">
        <w:t>Posthemispherectomy</w:t>
      </w:r>
      <w:proofErr w:type="spellEnd"/>
      <w:r w:rsidRPr="00660AFD">
        <w:t xml:space="preserve"> hydrocephalus: Results of a comprehensive, multi</w:t>
      </w:r>
      <w:r>
        <w:t>-</w:t>
      </w:r>
      <w:r w:rsidRPr="00660AFD">
        <w:t xml:space="preserve">institutional review. </w:t>
      </w:r>
      <w:r w:rsidRPr="00660AFD">
        <w:rPr>
          <w:i/>
          <w:iCs/>
        </w:rPr>
        <w:t>Epilepsia</w:t>
      </w:r>
      <w:r w:rsidRPr="00660AFD">
        <w:t>. 2013;54(2):383-389. doi:10.1111/epi.12010</w:t>
      </w:r>
    </w:p>
    <w:p w14:paraId="31E2AB9B" w14:textId="77777777" w:rsidR="00BB6645" w:rsidRDefault="00BB6645" w:rsidP="005759C1"/>
    <w:p w14:paraId="3846AB5F" w14:textId="66AC1500" w:rsidR="00BB6645" w:rsidRPr="00660AFD" w:rsidRDefault="00BB6645" w:rsidP="00BB6645">
      <w:r>
        <w:rPr>
          <w:vertAlign w:val="superscript"/>
        </w:rPr>
        <w:t>22</w:t>
      </w:r>
      <w:r w:rsidRPr="00660AFD">
        <w:rPr>
          <w:vertAlign w:val="superscript"/>
        </w:rPr>
        <w:t>.</w:t>
      </w:r>
      <w:r w:rsidRPr="00660AFD">
        <w:t xml:space="preserve"> Limbrick DD, Narayan P, Powers AK, et al. Hemispherotomy: efficacy and analysis of seizure recurrence. </w:t>
      </w:r>
      <w:r w:rsidRPr="00660AFD">
        <w:rPr>
          <w:i/>
          <w:iCs/>
        </w:rPr>
        <w:t xml:space="preserve">J </w:t>
      </w:r>
      <w:proofErr w:type="spellStart"/>
      <w:r w:rsidRPr="00660AFD">
        <w:rPr>
          <w:i/>
          <w:iCs/>
        </w:rPr>
        <w:t>Neurosurg</w:t>
      </w:r>
      <w:proofErr w:type="spellEnd"/>
      <w:r w:rsidRPr="00660AFD">
        <w:rPr>
          <w:i/>
          <w:iCs/>
        </w:rPr>
        <w:t xml:space="preserve"> </w:t>
      </w:r>
      <w:proofErr w:type="spellStart"/>
      <w:r w:rsidRPr="00660AFD">
        <w:rPr>
          <w:i/>
          <w:iCs/>
        </w:rPr>
        <w:t>Pediatr</w:t>
      </w:r>
      <w:proofErr w:type="spellEnd"/>
      <w:r w:rsidRPr="00660AFD">
        <w:t>. 2009;4(4):323-332. doi:10.3171/2009.</w:t>
      </w:r>
      <w:proofErr w:type="gramStart"/>
      <w:r w:rsidRPr="00660AFD">
        <w:t>5.PEDS</w:t>
      </w:r>
      <w:proofErr w:type="gramEnd"/>
      <w:r w:rsidRPr="00660AFD">
        <w:t>0942</w:t>
      </w:r>
    </w:p>
    <w:p w14:paraId="19105737" w14:textId="77777777" w:rsidR="00BB6645" w:rsidRPr="00660AFD" w:rsidRDefault="00BB6645" w:rsidP="005759C1"/>
    <w:p w14:paraId="59A1436C" w14:textId="2E43135F" w:rsidR="00BB6645" w:rsidRPr="00BB6645" w:rsidRDefault="00BB6645" w:rsidP="00BB6645">
      <w:r>
        <w:rPr>
          <w:vertAlign w:val="superscript"/>
        </w:rPr>
        <w:t>2</w:t>
      </w:r>
      <w:r w:rsidRPr="00BB6645">
        <w:rPr>
          <w:vertAlign w:val="superscript"/>
        </w:rPr>
        <w:t>3.</w:t>
      </w:r>
      <w:r w:rsidRPr="00BB6645">
        <w:t xml:space="preserve"> Maehara T, Shimizu H, Kawai K, et al. Postoperative development of children after hemispherotomy. </w:t>
      </w:r>
      <w:r w:rsidRPr="00BB6645">
        <w:rPr>
          <w:i/>
          <w:iCs/>
        </w:rPr>
        <w:t>Brain and Development</w:t>
      </w:r>
      <w:r w:rsidRPr="00BB6645">
        <w:t>. 2002;24(3):155-160. doi:10.1016/S0387-7604(02)00010-4</w:t>
      </w:r>
    </w:p>
    <w:p w14:paraId="7D23D983" w14:textId="77777777" w:rsidR="00DD7567" w:rsidRDefault="00DD7567" w:rsidP="001D05A7"/>
    <w:p w14:paraId="1EB57E54" w14:textId="504B5A1E" w:rsidR="005522D6" w:rsidRDefault="005522D6" w:rsidP="005522D6">
      <w:r>
        <w:rPr>
          <w:vertAlign w:val="superscript"/>
        </w:rPr>
        <w:t>24</w:t>
      </w:r>
      <w:r w:rsidRPr="00660AFD">
        <w:rPr>
          <w:vertAlign w:val="superscript"/>
        </w:rPr>
        <w:t>.</w:t>
      </w:r>
      <w:r w:rsidRPr="00660AFD">
        <w:t xml:space="preserve"> Marras CE, Granata T, Franzini A, et al. Hemispherotomy and functional hemispherectomy: Indications and outcome. </w:t>
      </w:r>
      <w:r w:rsidRPr="00660AFD">
        <w:rPr>
          <w:i/>
          <w:iCs/>
          <w:u w:val="single"/>
        </w:rPr>
        <w:t>Epilepsy Res</w:t>
      </w:r>
      <w:r w:rsidRPr="00660AFD">
        <w:t xml:space="preserve">. 2010;89(1):104-112. </w:t>
      </w:r>
      <w:proofErr w:type="gramStart"/>
      <w:r w:rsidRPr="00660AFD">
        <w:t>doi:10.1016/j.eplepsyres</w:t>
      </w:r>
      <w:proofErr w:type="gramEnd"/>
      <w:r w:rsidRPr="00660AFD">
        <w:t>.2009.09.006</w:t>
      </w:r>
    </w:p>
    <w:p w14:paraId="75CD15AD" w14:textId="77777777" w:rsidR="005522D6" w:rsidRDefault="005522D6" w:rsidP="005522D6"/>
    <w:p w14:paraId="42E83C2C" w14:textId="284C18E8" w:rsidR="005522D6" w:rsidRPr="00660AFD" w:rsidRDefault="005522D6" w:rsidP="005522D6">
      <w:r>
        <w:rPr>
          <w:vertAlign w:val="superscript"/>
        </w:rPr>
        <w:t>25</w:t>
      </w:r>
      <w:r w:rsidRPr="00660AFD">
        <w:rPr>
          <w:vertAlign w:val="superscript"/>
        </w:rPr>
        <w:t>.</w:t>
      </w:r>
      <w:r w:rsidRPr="00660AFD">
        <w:t xml:space="preserve"> Moosa ANV, Gupta A, </w:t>
      </w:r>
      <w:proofErr w:type="spellStart"/>
      <w:r w:rsidRPr="00660AFD">
        <w:t>Jehi</w:t>
      </w:r>
      <w:proofErr w:type="spellEnd"/>
      <w:r w:rsidRPr="00660AFD">
        <w:t xml:space="preserve"> L, et al. Longitudinal seizure outcome and prognostic predictors after hemispherectomy in 170 children. </w:t>
      </w:r>
      <w:r w:rsidRPr="00660AFD">
        <w:rPr>
          <w:i/>
          <w:iCs/>
        </w:rPr>
        <w:t>Neurology</w:t>
      </w:r>
      <w:r w:rsidRPr="00660AFD">
        <w:t xml:space="preserve">. 2013;80(3):253-260. </w:t>
      </w:r>
      <w:proofErr w:type="gramStart"/>
      <w:r w:rsidRPr="00660AFD">
        <w:t>doi:10.1212/WNL.0b013e31827dead9</w:t>
      </w:r>
      <w:proofErr w:type="gramEnd"/>
    </w:p>
    <w:p w14:paraId="62594D68" w14:textId="77777777" w:rsidR="005522D6" w:rsidRPr="00660AFD" w:rsidRDefault="005522D6" w:rsidP="005522D6"/>
    <w:p w14:paraId="16FB7E6D" w14:textId="45B33BA9" w:rsidR="005522D6" w:rsidRPr="00660AFD" w:rsidRDefault="005522D6" w:rsidP="005522D6">
      <w:r>
        <w:rPr>
          <w:vertAlign w:val="superscript"/>
        </w:rPr>
        <w:t>26</w:t>
      </w:r>
      <w:r w:rsidRPr="00660AFD">
        <w:rPr>
          <w:vertAlign w:val="superscript"/>
        </w:rPr>
        <w:t>.</w:t>
      </w:r>
      <w:r w:rsidRPr="00660AFD">
        <w:t xml:space="preserve"> Nelles M, Urbach H, Sassen R, et al. Functional hemispherectomy: postoperative motor state and correlation to preoperative DTI. </w:t>
      </w:r>
      <w:r w:rsidRPr="00660AFD">
        <w:rPr>
          <w:i/>
          <w:iCs/>
        </w:rPr>
        <w:t>Neuroradiology</w:t>
      </w:r>
      <w:r w:rsidRPr="00660AFD">
        <w:t xml:space="preserve">. </w:t>
      </w:r>
      <w:proofErr w:type="gramStart"/>
      <w:r w:rsidRPr="00660AFD">
        <w:t>2015;57:1093</w:t>
      </w:r>
      <w:proofErr w:type="gramEnd"/>
      <w:r w:rsidRPr="00660AFD">
        <w:t>-1102. doi:10.1007/s00234-015-1564-y</w:t>
      </w:r>
    </w:p>
    <w:p w14:paraId="492DE7CD" w14:textId="77777777" w:rsidR="005522D6" w:rsidRPr="00660AFD" w:rsidRDefault="005522D6" w:rsidP="005522D6"/>
    <w:p w14:paraId="012272E7" w14:textId="3177D7AA" w:rsidR="005522D6" w:rsidRPr="00660AFD" w:rsidRDefault="005522D6" w:rsidP="005522D6">
      <w:r>
        <w:rPr>
          <w:vertAlign w:val="superscript"/>
        </w:rPr>
        <w:t>27</w:t>
      </w:r>
      <w:r w:rsidRPr="00660AFD">
        <w:rPr>
          <w:vertAlign w:val="superscript"/>
        </w:rPr>
        <w:t>.</w:t>
      </w:r>
      <w:r w:rsidRPr="00660AFD">
        <w:t xml:space="preserve"> Pacetti M, Giacomini T, Cossu M, et al. Hemispheric surgery for severe epilepsy in early childhood: a case series. </w:t>
      </w:r>
      <w:r w:rsidRPr="00660AFD">
        <w:rPr>
          <w:i/>
          <w:iCs/>
        </w:rPr>
        <w:t xml:space="preserve">Epileptic </w:t>
      </w:r>
      <w:proofErr w:type="spellStart"/>
      <w:r w:rsidRPr="00660AFD">
        <w:rPr>
          <w:i/>
          <w:iCs/>
        </w:rPr>
        <w:t>Disord</w:t>
      </w:r>
      <w:proofErr w:type="spellEnd"/>
      <w:r w:rsidRPr="00660AFD">
        <w:t>. 2021;23(4):611-622. doi:10.1684/epd.2021.1303</w:t>
      </w:r>
    </w:p>
    <w:p w14:paraId="219EA9B6" w14:textId="77777777" w:rsidR="005522D6" w:rsidRPr="00660AFD" w:rsidRDefault="005522D6" w:rsidP="005522D6"/>
    <w:p w14:paraId="5EE181E2" w14:textId="5ECADC91" w:rsidR="005522D6" w:rsidRPr="00660AFD" w:rsidRDefault="005522D6" w:rsidP="005522D6">
      <w:r>
        <w:rPr>
          <w:vertAlign w:val="superscript"/>
        </w:rPr>
        <w:t>28</w:t>
      </w:r>
      <w:r w:rsidRPr="00660AFD">
        <w:rPr>
          <w:vertAlign w:val="superscript"/>
        </w:rPr>
        <w:t>.</w:t>
      </w:r>
      <w:r w:rsidRPr="00660AFD">
        <w:t xml:space="preserve"> Panigrahi M, Krishnan SS, </w:t>
      </w:r>
      <w:proofErr w:type="spellStart"/>
      <w:r w:rsidRPr="00660AFD">
        <w:t>Vooturi</w:t>
      </w:r>
      <w:proofErr w:type="spellEnd"/>
      <w:r w:rsidRPr="00660AFD">
        <w:t xml:space="preserve"> S, Vadapalli R, </w:t>
      </w:r>
      <w:proofErr w:type="spellStart"/>
      <w:r w:rsidRPr="00660AFD">
        <w:t>Somayajula</w:t>
      </w:r>
      <w:proofErr w:type="spellEnd"/>
      <w:r w:rsidRPr="00660AFD">
        <w:t xml:space="preserve"> S, Jayalakshmi S. An observational study on outcome of hemispherotomy in children with refractory epilepsy. </w:t>
      </w:r>
      <w:r w:rsidRPr="00660AFD">
        <w:rPr>
          <w:i/>
          <w:iCs/>
        </w:rPr>
        <w:t>Int. J. Surg</w:t>
      </w:r>
      <w:r w:rsidRPr="00660AFD">
        <w:t xml:space="preserve">. </w:t>
      </w:r>
      <w:proofErr w:type="gramStart"/>
      <w:r w:rsidRPr="00660AFD">
        <w:t>2016;36:477</w:t>
      </w:r>
      <w:proofErr w:type="gramEnd"/>
      <w:r w:rsidRPr="00660AFD">
        <w:t xml:space="preserve">-482. </w:t>
      </w:r>
      <w:proofErr w:type="gramStart"/>
      <w:r w:rsidRPr="00660AFD">
        <w:t>doi:10.1016/j.ijsu</w:t>
      </w:r>
      <w:proofErr w:type="gramEnd"/>
      <w:r w:rsidRPr="00660AFD">
        <w:t>.2015.05.049</w:t>
      </w:r>
    </w:p>
    <w:p w14:paraId="57C57373" w14:textId="77777777" w:rsidR="005522D6" w:rsidRDefault="005522D6" w:rsidP="005522D6"/>
    <w:p w14:paraId="3780C56F" w14:textId="42F3A847" w:rsidR="005522D6" w:rsidRPr="00660AFD" w:rsidRDefault="005522D6" w:rsidP="005522D6">
      <w:r>
        <w:rPr>
          <w:vertAlign w:val="superscript"/>
        </w:rPr>
        <w:t>29</w:t>
      </w:r>
      <w:r w:rsidRPr="00660AFD">
        <w:rPr>
          <w:vertAlign w:val="superscript"/>
        </w:rPr>
        <w:t>.</w:t>
      </w:r>
      <w:r w:rsidRPr="00660AFD">
        <w:t xml:space="preserve"> Pinto ALR, Lohani S, Bergin AMR, et al. Surgery for Intractable Epilepsy Due to Unilateral Brain Disease: A Retrospective Study Comparing Hemispherectomy Techniques. </w:t>
      </w:r>
      <w:proofErr w:type="spellStart"/>
      <w:r w:rsidRPr="00660AFD">
        <w:rPr>
          <w:i/>
          <w:iCs/>
        </w:rPr>
        <w:t>Pediatr</w:t>
      </w:r>
      <w:proofErr w:type="spellEnd"/>
      <w:r w:rsidRPr="00660AFD">
        <w:rPr>
          <w:i/>
          <w:iCs/>
        </w:rPr>
        <w:t xml:space="preserve"> Neurol</w:t>
      </w:r>
      <w:r w:rsidRPr="00660AFD">
        <w:t xml:space="preserve">. 2014;51(3):336-343. </w:t>
      </w:r>
      <w:proofErr w:type="gramStart"/>
      <w:r w:rsidRPr="00660AFD">
        <w:t>doi:10.1016/j.pediatrneurol</w:t>
      </w:r>
      <w:proofErr w:type="gramEnd"/>
      <w:r w:rsidRPr="00660AFD">
        <w:t>.2014.05.018</w:t>
      </w:r>
    </w:p>
    <w:p w14:paraId="6222FABB" w14:textId="77777777" w:rsidR="005522D6" w:rsidRPr="00660AFD" w:rsidRDefault="005522D6" w:rsidP="005522D6"/>
    <w:p w14:paraId="72F9B5BE" w14:textId="3B9B0923" w:rsidR="005522D6" w:rsidRDefault="005522D6" w:rsidP="005522D6">
      <w:r>
        <w:rPr>
          <w:vertAlign w:val="superscript"/>
        </w:rPr>
        <w:lastRenderedPageBreak/>
        <w:t>30</w:t>
      </w:r>
      <w:r w:rsidRPr="00660AFD">
        <w:rPr>
          <w:vertAlign w:val="superscript"/>
        </w:rPr>
        <w:t>.</w:t>
      </w:r>
      <w:r w:rsidRPr="00660AFD">
        <w:t xml:space="preserve"> </w:t>
      </w:r>
      <w:proofErr w:type="spellStart"/>
      <w:r w:rsidRPr="00660AFD">
        <w:t>Ramantani</w:t>
      </w:r>
      <w:proofErr w:type="spellEnd"/>
      <w:r w:rsidRPr="00660AFD">
        <w:t xml:space="preserve"> G, Kadish NE, Brandt A, et al. Seizure control and developmental trajectories after hemispherotomy for refractory epilepsy in childhood and adolescence. </w:t>
      </w:r>
      <w:r w:rsidRPr="00660AFD">
        <w:rPr>
          <w:i/>
          <w:iCs/>
        </w:rPr>
        <w:t>Epilepsia</w:t>
      </w:r>
      <w:r w:rsidRPr="00660AFD">
        <w:t>. 2013;54(6):1046-1055. doi:10.1111/epi.12140</w:t>
      </w:r>
    </w:p>
    <w:p w14:paraId="3B759DAA" w14:textId="77777777" w:rsidR="005522D6" w:rsidRDefault="005522D6" w:rsidP="005522D6"/>
    <w:p w14:paraId="70BE23BF" w14:textId="4B46229C" w:rsidR="005522D6" w:rsidRDefault="005522D6" w:rsidP="005522D6">
      <w:r>
        <w:rPr>
          <w:vertAlign w:val="superscript"/>
        </w:rPr>
        <w:t>31</w:t>
      </w:r>
      <w:r w:rsidRPr="00A6439A">
        <w:rPr>
          <w:vertAlign w:val="superscript"/>
        </w:rPr>
        <w:t>.</w:t>
      </w:r>
      <w:r w:rsidRPr="00A6439A">
        <w:t xml:space="preserve"> </w:t>
      </w:r>
      <w:proofErr w:type="spellStart"/>
      <w:r w:rsidRPr="00A6439A">
        <w:t>Ramantani</w:t>
      </w:r>
      <w:proofErr w:type="spellEnd"/>
      <w:r w:rsidRPr="00A6439A">
        <w:t xml:space="preserve"> G, </w:t>
      </w:r>
      <w:proofErr w:type="spellStart"/>
      <w:r w:rsidRPr="00A6439A">
        <w:t>Bulteau</w:t>
      </w:r>
      <w:proofErr w:type="spellEnd"/>
      <w:r w:rsidRPr="00A6439A">
        <w:t xml:space="preserve"> C, </w:t>
      </w:r>
      <w:proofErr w:type="spellStart"/>
      <w:r w:rsidRPr="00A6439A">
        <w:t>Cserpan</w:t>
      </w:r>
      <w:proofErr w:type="spellEnd"/>
      <w:r w:rsidRPr="00A6439A">
        <w:t xml:space="preserve"> D, et al. Not surgical technique, but etiology, contralateral MRI, prior surgery, and side of surgery determine seizure outcome after pediatric hemispherotomy. </w:t>
      </w:r>
      <w:r w:rsidRPr="00A6439A">
        <w:rPr>
          <w:i/>
          <w:iCs/>
        </w:rPr>
        <w:t>Epilepsia</w:t>
      </w:r>
      <w:r w:rsidRPr="00A6439A">
        <w:t>. 2023;64(5):1214-1224. doi:10.1111/epi.17574</w:t>
      </w:r>
    </w:p>
    <w:p w14:paraId="5CAAA36C" w14:textId="77777777" w:rsidR="00CC4769" w:rsidRPr="00660AFD" w:rsidRDefault="00CC4769" w:rsidP="005522D6"/>
    <w:p w14:paraId="496E3B9D" w14:textId="1CE12EF9" w:rsidR="005522D6" w:rsidRPr="00660AFD" w:rsidRDefault="005522D6" w:rsidP="005522D6">
      <w:r>
        <w:rPr>
          <w:vertAlign w:val="superscript"/>
        </w:rPr>
        <w:t>3</w:t>
      </w:r>
      <w:r w:rsidR="00CC4769">
        <w:rPr>
          <w:vertAlign w:val="superscript"/>
        </w:rPr>
        <w:t>2</w:t>
      </w:r>
      <w:r w:rsidRPr="00660AFD">
        <w:rPr>
          <w:vertAlign w:val="superscript"/>
        </w:rPr>
        <w:t>.</w:t>
      </w:r>
      <w:r w:rsidRPr="00660AFD">
        <w:t xml:space="preserve"> Rasmussen T. Hemispherectomy for Seizures Revisited. </w:t>
      </w:r>
      <w:r w:rsidRPr="00660AFD">
        <w:rPr>
          <w:i/>
          <w:iCs/>
        </w:rPr>
        <w:t>Can J Neurol Sci</w:t>
      </w:r>
      <w:r w:rsidRPr="00660AFD">
        <w:t>. 1983;10(2):71-78. doi:10.1017/S0317167100044668</w:t>
      </w:r>
    </w:p>
    <w:p w14:paraId="24F1DF29" w14:textId="77777777" w:rsidR="005522D6" w:rsidRDefault="005522D6" w:rsidP="005522D6"/>
    <w:p w14:paraId="1544BDCB" w14:textId="5609024F" w:rsidR="00CC4769" w:rsidRPr="00A6439A" w:rsidRDefault="00CC4769" w:rsidP="00CC4769">
      <w:r>
        <w:rPr>
          <w:vertAlign w:val="superscript"/>
        </w:rPr>
        <w:t>33</w:t>
      </w:r>
      <w:r w:rsidRPr="00A6439A">
        <w:rPr>
          <w:vertAlign w:val="superscript"/>
        </w:rPr>
        <w:t>.</w:t>
      </w:r>
      <w:r w:rsidRPr="00A6439A">
        <w:t xml:space="preserve"> Schramm J, Kral T, </w:t>
      </w:r>
      <w:proofErr w:type="spellStart"/>
      <w:r w:rsidRPr="00A6439A">
        <w:t>Clusmann</w:t>
      </w:r>
      <w:proofErr w:type="spellEnd"/>
      <w:r w:rsidRPr="00A6439A">
        <w:t xml:space="preserve"> H. Transsylvian Keyhole Functional Hemispherectomy. </w:t>
      </w:r>
      <w:r w:rsidRPr="00A6439A">
        <w:rPr>
          <w:i/>
          <w:iCs/>
        </w:rPr>
        <w:t>Neurosurgery</w:t>
      </w:r>
      <w:r w:rsidRPr="00A6439A">
        <w:t>. 2001;49(4):891-901. doi:10.1097/00006123-200110000-00021</w:t>
      </w:r>
    </w:p>
    <w:p w14:paraId="11625495" w14:textId="77777777" w:rsidR="00CC4769" w:rsidRDefault="00CC4769" w:rsidP="005522D6"/>
    <w:p w14:paraId="059E5C48" w14:textId="6649FFD9" w:rsidR="00CC4769" w:rsidRPr="00660AFD" w:rsidRDefault="00CC4769" w:rsidP="00CC4769">
      <w:r>
        <w:rPr>
          <w:vertAlign w:val="superscript"/>
        </w:rPr>
        <w:t>34</w:t>
      </w:r>
      <w:r w:rsidRPr="00660AFD">
        <w:rPr>
          <w:vertAlign w:val="superscript"/>
        </w:rPr>
        <w:t>.</w:t>
      </w:r>
      <w:r w:rsidRPr="00660AFD">
        <w:t xml:space="preserve"> Schramm J, </w:t>
      </w:r>
      <w:proofErr w:type="spellStart"/>
      <w:r w:rsidRPr="00660AFD">
        <w:t>Kuczaty</w:t>
      </w:r>
      <w:proofErr w:type="spellEnd"/>
      <w:r w:rsidRPr="00660AFD">
        <w:t xml:space="preserve"> S, Sassen R, Elger CE, von Lehe M. Pediatric functional hemispherectomy: outcome in 92 patients. </w:t>
      </w:r>
      <w:r w:rsidRPr="00660AFD">
        <w:rPr>
          <w:i/>
          <w:iCs/>
        </w:rPr>
        <w:t xml:space="preserve">Acta </w:t>
      </w:r>
      <w:proofErr w:type="spellStart"/>
      <w:r w:rsidRPr="00660AFD">
        <w:rPr>
          <w:i/>
          <w:iCs/>
        </w:rPr>
        <w:t>Neurochir</w:t>
      </w:r>
      <w:proofErr w:type="spellEnd"/>
      <w:r w:rsidRPr="00660AFD">
        <w:rPr>
          <w:i/>
          <w:iCs/>
        </w:rPr>
        <w:t xml:space="preserve"> (Wien)</w:t>
      </w:r>
      <w:r w:rsidRPr="00660AFD">
        <w:t>. 2012;154(11):2017-2028. doi:10.1007/s00701-012-1481-3</w:t>
      </w:r>
    </w:p>
    <w:p w14:paraId="0F352A24" w14:textId="77777777" w:rsidR="00CC4769" w:rsidRDefault="00CC4769" w:rsidP="005522D6"/>
    <w:p w14:paraId="772A1550" w14:textId="714AD63B" w:rsidR="00CC4769" w:rsidRPr="00A6439A" w:rsidRDefault="00CC4769" w:rsidP="00CC4769">
      <w:r>
        <w:rPr>
          <w:vertAlign w:val="superscript"/>
        </w:rPr>
        <w:t>35</w:t>
      </w:r>
      <w:r w:rsidRPr="00A6439A">
        <w:rPr>
          <w:vertAlign w:val="superscript"/>
        </w:rPr>
        <w:t>.</w:t>
      </w:r>
      <w:r w:rsidRPr="00A6439A">
        <w:t xml:space="preserve"> Shimizu H, Maehara T. Modification of Peri-insular Hemispherotomy and Surgical Results. </w:t>
      </w:r>
      <w:r w:rsidRPr="00A6439A">
        <w:rPr>
          <w:i/>
          <w:iCs/>
        </w:rPr>
        <w:t>Neurosurgery</w:t>
      </w:r>
      <w:r w:rsidRPr="00A6439A">
        <w:t>. 2000;47(2):367-373. doi:10.1097/00006123-200008000-00018</w:t>
      </w:r>
    </w:p>
    <w:p w14:paraId="2D7234DA" w14:textId="77777777" w:rsidR="00CC4769" w:rsidRDefault="00CC4769" w:rsidP="005522D6">
      <w:pPr>
        <w:rPr>
          <w:vertAlign w:val="superscript"/>
        </w:rPr>
      </w:pPr>
    </w:p>
    <w:p w14:paraId="6E0AFBA9" w14:textId="0920F50B" w:rsidR="005522D6" w:rsidRDefault="005522D6" w:rsidP="005522D6">
      <w:r>
        <w:rPr>
          <w:vertAlign w:val="superscript"/>
        </w:rPr>
        <w:t>3</w:t>
      </w:r>
      <w:r w:rsidR="00CC4769">
        <w:rPr>
          <w:vertAlign w:val="superscript"/>
        </w:rPr>
        <w:t>6</w:t>
      </w:r>
      <w:r w:rsidRPr="00660AFD">
        <w:rPr>
          <w:vertAlign w:val="superscript"/>
        </w:rPr>
        <w:t>.</w:t>
      </w:r>
      <w:r w:rsidRPr="00660AFD">
        <w:t xml:space="preserve"> Shimizu H. Our Experience with Pediatric Epilepsy Surgery Focusing on Corpus Callosotomy and Hemispherotomy. </w:t>
      </w:r>
      <w:r w:rsidRPr="00660AFD">
        <w:rPr>
          <w:i/>
          <w:iCs/>
        </w:rPr>
        <w:t>Epilepsia</w:t>
      </w:r>
      <w:r w:rsidRPr="00660AFD">
        <w:t>. 2005;46(s1):30-31. doi:10.1111/j.0013-9580.</w:t>
      </w:r>
      <w:proofErr w:type="gramStart"/>
      <w:r w:rsidRPr="00660AFD">
        <w:t>2005.461009.x</w:t>
      </w:r>
      <w:proofErr w:type="gramEnd"/>
    </w:p>
    <w:p w14:paraId="36658572" w14:textId="77777777" w:rsidR="005522D6" w:rsidRPr="00660AFD" w:rsidRDefault="005522D6" w:rsidP="005522D6"/>
    <w:p w14:paraId="6FBD3469" w14:textId="5C18BC72" w:rsidR="005522D6" w:rsidRPr="00660AFD" w:rsidRDefault="00CC4769" w:rsidP="005522D6">
      <w:r>
        <w:rPr>
          <w:vertAlign w:val="superscript"/>
        </w:rPr>
        <w:t>37</w:t>
      </w:r>
      <w:r w:rsidR="005522D6" w:rsidRPr="00660AFD">
        <w:rPr>
          <w:vertAlign w:val="superscript"/>
        </w:rPr>
        <w:t>.</w:t>
      </w:r>
      <w:r w:rsidR="005522D6" w:rsidRPr="00660AFD">
        <w:t xml:space="preserve"> Smith SJM, Andermann F, Villemure JG, Rasmussen TB, </w:t>
      </w:r>
      <w:proofErr w:type="spellStart"/>
      <w:r w:rsidR="005522D6" w:rsidRPr="00660AFD">
        <w:t>Quesney</w:t>
      </w:r>
      <w:proofErr w:type="spellEnd"/>
      <w:r w:rsidR="005522D6" w:rsidRPr="00660AFD">
        <w:t xml:space="preserve"> LF. Functional hemispherectomy. </w:t>
      </w:r>
      <w:r w:rsidR="005522D6" w:rsidRPr="00660AFD">
        <w:rPr>
          <w:i/>
          <w:iCs/>
        </w:rPr>
        <w:t>Neurology</w:t>
      </w:r>
      <w:r w:rsidR="005522D6" w:rsidRPr="00660AFD">
        <w:t>. 1991;41(11):1790-1794. doi:10.1212/WNL.41.11.1790</w:t>
      </w:r>
    </w:p>
    <w:p w14:paraId="4890A3B8" w14:textId="77777777" w:rsidR="005522D6" w:rsidRPr="00660AFD" w:rsidRDefault="005522D6" w:rsidP="005522D6"/>
    <w:p w14:paraId="6FE5A22E" w14:textId="2804E5E0" w:rsidR="005522D6" w:rsidRPr="00660AFD" w:rsidRDefault="00B5053C" w:rsidP="005522D6">
      <w:r>
        <w:rPr>
          <w:vertAlign w:val="superscript"/>
        </w:rPr>
        <w:t>38</w:t>
      </w:r>
      <w:r w:rsidR="005522D6" w:rsidRPr="00660AFD">
        <w:rPr>
          <w:vertAlign w:val="superscript"/>
        </w:rPr>
        <w:t>.</w:t>
      </w:r>
      <w:r w:rsidR="005522D6" w:rsidRPr="00660AFD">
        <w:t xml:space="preserve"> Terra-Bustamante VC, </w:t>
      </w:r>
      <w:proofErr w:type="spellStart"/>
      <w:r w:rsidR="005522D6" w:rsidRPr="00660AFD">
        <w:t>Inuzuka</w:t>
      </w:r>
      <w:proofErr w:type="spellEnd"/>
      <w:r w:rsidR="005522D6" w:rsidRPr="00660AFD">
        <w:t xml:space="preserve"> LM, Fernandes RMF, et al. Outcome of hemispheric surgeries for refractory epilepsy in pediatric patients. </w:t>
      </w:r>
      <w:r w:rsidR="005522D6" w:rsidRPr="00660AFD">
        <w:rPr>
          <w:i/>
          <w:iCs/>
        </w:rPr>
        <w:t xml:space="preserve">Childs </w:t>
      </w:r>
      <w:proofErr w:type="spellStart"/>
      <w:r w:rsidR="005522D6" w:rsidRPr="00660AFD">
        <w:rPr>
          <w:i/>
          <w:iCs/>
        </w:rPr>
        <w:t>Nerv</w:t>
      </w:r>
      <w:proofErr w:type="spellEnd"/>
      <w:r w:rsidR="005522D6" w:rsidRPr="00660AFD">
        <w:rPr>
          <w:i/>
          <w:iCs/>
        </w:rPr>
        <w:t xml:space="preserve"> Syst</w:t>
      </w:r>
      <w:r w:rsidR="005522D6" w:rsidRPr="00660AFD">
        <w:t xml:space="preserve">. </w:t>
      </w:r>
      <w:proofErr w:type="gramStart"/>
      <w:r w:rsidR="005522D6" w:rsidRPr="00660AFD">
        <w:t>2007;23:321</w:t>
      </w:r>
      <w:proofErr w:type="gramEnd"/>
      <w:r w:rsidR="005522D6" w:rsidRPr="00660AFD">
        <w:t>-326. doi:10.1007/s00381-006-0212-6</w:t>
      </w:r>
    </w:p>
    <w:p w14:paraId="578BC4D5" w14:textId="77777777" w:rsidR="005522D6" w:rsidRPr="00660AFD" w:rsidRDefault="005522D6" w:rsidP="005522D6"/>
    <w:p w14:paraId="280AFE9D" w14:textId="3E3EEF62" w:rsidR="005522D6" w:rsidRPr="00660AFD" w:rsidRDefault="00B5053C" w:rsidP="005522D6">
      <w:r>
        <w:rPr>
          <w:vertAlign w:val="superscript"/>
        </w:rPr>
        <w:t>39</w:t>
      </w:r>
      <w:r w:rsidR="005522D6" w:rsidRPr="00660AFD">
        <w:rPr>
          <w:vertAlign w:val="superscript"/>
        </w:rPr>
        <w:t>.</w:t>
      </w:r>
      <w:r w:rsidR="005522D6" w:rsidRPr="00660AFD">
        <w:t xml:space="preserve"> Thomas SG, Chacko AG, Thomas MM, Babu KS, Russell PSS, Daniel RT. Outcomes of </w:t>
      </w:r>
      <w:proofErr w:type="spellStart"/>
      <w:r w:rsidR="005522D6" w:rsidRPr="00660AFD">
        <w:t>Disconnective</w:t>
      </w:r>
      <w:proofErr w:type="spellEnd"/>
      <w:r w:rsidR="005522D6" w:rsidRPr="00660AFD">
        <w:t xml:space="preserve"> Surgery in Intractable Pediatric Hemispheric and </w:t>
      </w:r>
      <w:proofErr w:type="spellStart"/>
      <w:r w:rsidR="005522D6" w:rsidRPr="00660AFD">
        <w:t>Subhemispheric</w:t>
      </w:r>
      <w:proofErr w:type="spellEnd"/>
      <w:r w:rsidR="005522D6" w:rsidRPr="00660AFD">
        <w:t xml:space="preserve"> Epilepsy. </w:t>
      </w:r>
      <w:r w:rsidR="005522D6" w:rsidRPr="00660AFD">
        <w:rPr>
          <w:i/>
          <w:iCs/>
        </w:rPr>
        <w:t xml:space="preserve">Int J </w:t>
      </w:r>
      <w:proofErr w:type="spellStart"/>
      <w:r w:rsidR="005522D6" w:rsidRPr="00660AFD">
        <w:rPr>
          <w:i/>
          <w:iCs/>
        </w:rPr>
        <w:t>Pediatr</w:t>
      </w:r>
      <w:proofErr w:type="spellEnd"/>
      <w:r w:rsidR="005522D6" w:rsidRPr="00660AFD">
        <w:t xml:space="preserve">. </w:t>
      </w:r>
      <w:proofErr w:type="gramStart"/>
      <w:r w:rsidR="005522D6" w:rsidRPr="00660AFD">
        <w:t>2012;2012:527891</w:t>
      </w:r>
      <w:proofErr w:type="gramEnd"/>
      <w:r w:rsidR="005522D6" w:rsidRPr="00660AFD">
        <w:t>. doi:10.1155/2012/527891</w:t>
      </w:r>
    </w:p>
    <w:p w14:paraId="48D6A1B4" w14:textId="77777777" w:rsidR="005522D6" w:rsidRPr="00660AFD" w:rsidRDefault="005522D6" w:rsidP="005522D6"/>
    <w:p w14:paraId="6D0659F8" w14:textId="3111EF92" w:rsidR="005522D6" w:rsidRPr="00660AFD" w:rsidRDefault="00B5053C" w:rsidP="005522D6">
      <w:r>
        <w:rPr>
          <w:vertAlign w:val="superscript"/>
        </w:rPr>
        <w:t>40</w:t>
      </w:r>
      <w:r w:rsidR="005522D6" w:rsidRPr="00660AFD">
        <w:rPr>
          <w:vertAlign w:val="superscript"/>
        </w:rPr>
        <w:t>.</w:t>
      </w:r>
      <w:r w:rsidR="005522D6" w:rsidRPr="00660AFD">
        <w:t xml:space="preserve"> van der Kolk NM, </w:t>
      </w:r>
      <w:proofErr w:type="spellStart"/>
      <w:r w:rsidR="005522D6" w:rsidRPr="00660AFD">
        <w:t>Boshuisen</w:t>
      </w:r>
      <w:proofErr w:type="spellEnd"/>
      <w:r w:rsidR="005522D6" w:rsidRPr="00660AFD">
        <w:t xml:space="preserve"> K, van </w:t>
      </w:r>
      <w:proofErr w:type="spellStart"/>
      <w:r w:rsidR="005522D6" w:rsidRPr="00660AFD">
        <w:t>Empelen</w:t>
      </w:r>
      <w:proofErr w:type="spellEnd"/>
      <w:r w:rsidR="005522D6" w:rsidRPr="00660AFD">
        <w:t xml:space="preserve"> R, et al. Etiology-specific differences in motor function after hemispherectomy. </w:t>
      </w:r>
      <w:r w:rsidR="005522D6" w:rsidRPr="00660AFD">
        <w:rPr>
          <w:i/>
          <w:iCs/>
        </w:rPr>
        <w:t>Epilepsy Res</w:t>
      </w:r>
      <w:r w:rsidR="005522D6" w:rsidRPr="00660AFD">
        <w:t xml:space="preserve">. 2013;103(2-3):221-230. </w:t>
      </w:r>
      <w:proofErr w:type="gramStart"/>
      <w:r w:rsidR="005522D6" w:rsidRPr="00660AFD">
        <w:t>doi:10.1016/j.eplepsyres</w:t>
      </w:r>
      <w:proofErr w:type="gramEnd"/>
      <w:r w:rsidR="005522D6" w:rsidRPr="00660AFD">
        <w:t>.2012.08.007</w:t>
      </w:r>
    </w:p>
    <w:p w14:paraId="27B6684B" w14:textId="77777777" w:rsidR="005522D6" w:rsidRPr="00660AFD" w:rsidRDefault="005522D6" w:rsidP="005522D6"/>
    <w:p w14:paraId="1BCBDFFD" w14:textId="30356D59" w:rsidR="005522D6" w:rsidRPr="00660AFD" w:rsidRDefault="00B5053C" w:rsidP="005522D6">
      <w:r>
        <w:rPr>
          <w:vertAlign w:val="superscript"/>
        </w:rPr>
        <w:t>41</w:t>
      </w:r>
      <w:r w:rsidR="005522D6" w:rsidRPr="00660AFD">
        <w:rPr>
          <w:vertAlign w:val="superscript"/>
        </w:rPr>
        <w:t>.</w:t>
      </w:r>
      <w:r w:rsidR="005522D6" w:rsidRPr="00660AFD">
        <w:t xml:space="preserve"> van </w:t>
      </w:r>
      <w:proofErr w:type="spellStart"/>
      <w:r w:rsidR="005522D6" w:rsidRPr="00660AFD">
        <w:t>Schooneveld</w:t>
      </w:r>
      <w:proofErr w:type="spellEnd"/>
      <w:r w:rsidR="005522D6" w:rsidRPr="00660AFD">
        <w:t xml:space="preserve"> MMJ, Braun KPJ, van </w:t>
      </w:r>
      <w:proofErr w:type="spellStart"/>
      <w:r w:rsidR="005522D6" w:rsidRPr="00660AFD">
        <w:t>Rijen</w:t>
      </w:r>
      <w:proofErr w:type="spellEnd"/>
      <w:r w:rsidR="005522D6" w:rsidRPr="00660AFD">
        <w:t xml:space="preserve"> PC, van Nieuwenhuizen O, </w:t>
      </w:r>
      <w:proofErr w:type="spellStart"/>
      <w:r w:rsidR="005522D6" w:rsidRPr="00660AFD">
        <w:t>Jennekens</w:t>
      </w:r>
      <w:proofErr w:type="spellEnd"/>
      <w:r w:rsidR="005522D6" w:rsidRPr="00660AFD">
        <w:t xml:space="preserve">-Schinkel A. The spectrum of long-term cognitive and functional outcome after hemispherectomy in childhood. </w:t>
      </w:r>
      <w:proofErr w:type="spellStart"/>
      <w:r w:rsidR="005522D6" w:rsidRPr="00660AFD">
        <w:rPr>
          <w:i/>
          <w:iCs/>
        </w:rPr>
        <w:t>Eur</w:t>
      </w:r>
      <w:proofErr w:type="spellEnd"/>
      <w:r w:rsidR="005522D6" w:rsidRPr="00660AFD">
        <w:rPr>
          <w:i/>
          <w:iCs/>
        </w:rPr>
        <w:t xml:space="preserve"> J </w:t>
      </w:r>
      <w:proofErr w:type="spellStart"/>
      <w:r w:rsidR="005522D6" w:rsidRPr="00660AFD">
        <w:rPr>
          <w:i/>
          <w:iCs/>
        </w:rPr>
        <w:t>Paediatr</w:t>
      </w:r>
      <w:proofErr w:type="spellEnd"/>
      <w:r w:rsidR="005522D6" w:rsidRPr="00660AFD">
        <w:rPr>
          <w:i/>
          <w:iCs/>
        </w:rPr>
        <w:t xml:space="preserve"> Neurol</w:t>
      </w:r>
      <w:r w:rsidR="005522D6" w:rsidRPr="00660AFD">
        <w:t xml:space="preserve">. 2016;20(3):376-384. </w:t>
      </w:r>
      <w:proofErr w:type="gramStart"/>
      <w:r w:rsidR="005522D6" w:rsidRPr="00660AFD">
        <w:t>doi:10.1016/j.ejpn</w:t>
      </w:r>
      <w:proofErr w:type="gramEnd"/>
      <w:r w:rsidR="005522D6" w:rsidRPr="00660AFD">
        <w:t>.2016.01.004</w:t>
      </w:r>
    </w:p>
    <w:p w14:paraId="775C9F1C" w14:textId="77777777" w:rsidR="005522D6" w:rsidRPr="00660AFD" w:rsidRDefault="005522D6" w:rsidP="005522D6"/>
    <w:p w14:paraId="3750E9D6" w14:textId="7322C5AC" w:rsidR="005522D6" w:rsidRPr="00660AFD" w:rsidRDefault="00B5053C" w:rsidP="005522D6">
      <w:r>
        <w:rPr>
          <w:vertAlign w:val="superscript"/>
        </w:rPr>
        <w:t>42</w:t>
      </w:r>
      <w:r w:rsidR="005522D6" w:rsidRPr="00660AFD">
        <w:rPr>
          <w:vertAlign w:val="superscript"/>
        </w:rPr>
        <w:t>.</w:t>
      </w:r>
      <w:r w:rsidR="005522D6" w:rsidRPr="00660AFD">
        <w:t xml:space="preserve"> </w:t>
      </w:r>
      <w:proofErr w:type="spellStart"/>
      <w:r w:rsidR="005522D6" w:rsidRPr="00660AFD">
        <w:t>Verdinelli</w:t>
      </w:r>
      <w:proofErr w:type="spellEnd"/>
      <w:r w:rsidR="005522D6" w:rsidRPr="00660AFD">
        <w:t xml:space="preserve"> C, Olsson I, </w:t>
      </w:r>
      <w:proofErr w:type="spellStart"/>
      <w:r w:rsidR="005522D6" w:rsidRPr="00660AFD">
        <w:t>Edelvik</w:t>
      </w:r>
      <w:proofErr w:type="spellEnd"/>
      <w:r w:rsidR="005522D6" w:rsidRPr="00660AFD">
        <w:t xml:space="preserve"> A, </w:t>
      </w:r>
      <w:proofErr w:type="spellStart"/>
      <w:r w:rsidR="005522D6" w:rsidRPr="00660AFD">
        <w:t>Hallböök</w:t>
      </w:r>
      <w:proofErr w:type="spellEnd"/>
      <w:r w:rsidR="005522D6" w:rsidRPr="00660AFD">
        <w:t xml:space="preserve"> T, </w:t>
      </w:r>
      <w:proofErr w:type="spellStart"/>
      <w:r w:rsidR="005522D6" w:rsidRPr="00660AFD">
        <w:t>Rydenhag</w:t>
      </w:r>
      <w:proofErr w:type="spellEnd"/>
      <w:r w:rsidR="005522D6" w:rsidRPr="00660AFD">
        <w:t xml:space="preserve"> B, Malmgren K. A long-term patient perspective after hemispherotomy – A population based study. </w:t>
      </w:r>
      <w:r w:rsidR="005522D6" w:rsidRPr="00660AFD">
        <w:rPr>
          <w:i/>
          <w:iCs/>
        </w:rPr>
        <w:t>Seizure</w:t>
      </w:r>
      <w:r w:rsidR="005522D6" w:rsidRPr="00660AFD">
        <w:t xml:space="preserve">. </w:t>
      </w:r>
      <w:proofErr w:type="gramStart"/>
      <w:r w:rsidR="005522D6" w:rsidRPr="00660AFD">
        <w:t>2015;30:76</w:t>
      </w:r>
      <w:proofErr w:type="gramEnd"/>
      <w:r w:rsidR="005522D6" w:rsidRPr="00660AFD">
        <w:t xml:space="preserve">-82. </w:t>
      </w:r>
      <w:proofErr w:type="gramStart"/>
      <w:r w:rsidR="005522D6" w:rsidRPr="00660AFD">
        <w:t>doi:10.1016/j.seizure</w:t>
      </w:r>
      <w:proofErr w:type="gramEnd"/>
      <w:r w:rsidR="005522D6" w:rsidRPr="00660AFD">
        <w:t>.2015.05.016</w:t>
      </w:r>
    </w:p>
    <w:p w14:paraId="3627898A" w14:textId="77777777" w:rsidR="005522D6" w:rsidRPr="00660AFD" w:rsidRDefault="005522D6" w:rsidP="005522D6"/>
    <w:p w14:paraId="25D441F6" w14:textId="46FFC571" w:rsidR="005522D6" w:rsidRPr="00660AFD" w:rsidRDefault="00B5053C" w:rsidP="005522D6">
      <w:r>
        <w:rPr>
          <w:vertAlign w:val="superscript"/>
        </w:rPr>
        <w:t>43</w:t>
      </w:r>
      <w:r w:rsidR="005522D6" w:rsidRPr="00660AFD">
        <w:rPr>
          <w:vertAlign w:val="superscript"/>
        </w:rPr>
        <w:t>.</w:t>
      </w:r>
      <w:r w:rsidR="005522D6" w:rsidRPr="00660AFD">
        <w:t xml:space="preserve"> </w:t>
      </w:r>
      <w:proofErr w:type="spellStart"/>
      <w:r w:rsidR="005522D6" w:rsidRPr="00660AFD">
        <w:t>Villarejo</w:t>
      </w:r>
      <w:proofErr w:type="spellEnd"/>
      <w:r w:rsidR="005522D6" w:rsidRPr="00660AFD">
        <w:t xml:space="preserve">-Ortega F, García-Fernández M, Fournier-Del Castillo C, et al. Seizure and developmental outcomes after hemispherectomy in children and adolescents with intractable epilepsy. </w:t>
      </w:r>
      <w:r w:rsidR="005522D6" w:rsidRPr="00660AFD">
        <w:rPr>
          <w:i/>
          <w:iCs/>
        </w:rPr>
        <w:t xml:space="preserve">Childs </w:t>
      </w:r>
      <w:proofErr w:type="spellStart"/>
      <w:r w:rsidR="005522D6" w:rsidRPr="00660AFD">
        <w:rPr>
          <w:i/>
          <w:iCs/>
        </w:rPr>
        <w:t>Nerv</w:t>
      </w:r>
      <w:proofErr w:type="spellEnd"/>
      <w:r w:rsidR="005522D6" w:rsidRPr="00660AFD">
        <w:rPr>
          <w:i/>
          <w:iCs/>
        </w:rPr>
        <w:t xml:space="preserve"> Syst</w:t>
      </w:r>
      <w:r w:rsidR="005522D6" w:rsidRPr="00660AFD">
        <w:t xml:space="preserve">. </w:t>
      </w:r>
      <w:proofErr w:type="gramStart"/>
      <w:r w:rsidR="005522D6" w:rsidRPr="00660AFD">
        <w:t>2013;29:475</w:t>
      </w:r>
      <w:proofErr w:type="gramEnd"/>
      <w:r w:rsidR="005522D6" w:rsidRPr="00660AFD">
        <w:t>-488. doi:10.1007/s00381-012-1949-8</w:t>
      </w:r>
    </w:p>
    <w:p w14:paraId="5AF33123" w14:textId="77777777" w:rsidR="005522D6" w:rsidRPr="00660AFD" w:rsidRDefault="005522D6" w:rsidP="005522D6"/>
    <w:p w14:paraId="3EB10373" w14:textId="6FD66748" w:rsidR="005522D6" w:rsidRPr="00660AFD" w:rsidRDefault="00B5053C" w:rsidP="005522D6">
      <w:r>
        <w:rPr>
          <w:vertAlign w:val="superscript"/>
        </w:rPr>
        <w:t>44</w:t>
      </w:r>
      <w:r w:rsidR="005522D6" w:rsidRPr="00660AFD">
        <w:rPr>
          <w:vertAlign w:val="superscript"/>
        </w:rPr>
        <w:t>.</w:t>
      </w:r>
      <w:r w:rsidR="005522D6" w:rsidRPr="00660AFD">
        <w:t xml:space="preserve"> Villemure JG, Daniel RT. Peri-insular hemispherotomy in </w:t>
      </w:r>
      <w:proofErr w:type="spellStart"/>
      <w:r w:rsidR="005522D6" w:rsidRPr="00660AFD">
        <w:t>paediatric</w:t>
      </w:r>
      <w:proofErr w:type="spellEnd"/>
      <w:r w:rsidR="005522D6" w:rsidRPr="00660AFD">
        <w:t xml:space="preserve"> epilepsy. </w:t>
      </w:r>
      <w:r w:rsidR="005522D6" w:rsidRPr="00660AFD">
        <w:rPr>
          <w:i/>
          <w:iCs/>
        </w:rPr>
        <w:t xml:space="preserve">Childs </w:t>
      </w:r>
      <w:proofErr w:type="spellStart"/>
      <w:r w:rsidR="005522D6" w:rsidRPr="00660AFD">
        <w:rPr>
          <w:i/>
          <w:iCs/>
        </w:rPr>
        <w:t>Nerv</w:t>
      </w:r>
      <w:proofErr w:type="spellEnd"/>
      <w:r w:rsidR="005522D6" w:rsidRPr="00660AFD">
        <w:rPr>
          <w:i/>
          <w:iCs/>
        </w:rPr>
        <w:t xml:space="preserve"> Syst</w:t>
      </w:r>
      <w:r w:rsidR="005522D6" w:rsidRPr="00660AFD">
        <w:t xml:space="preserve">. </w:t>
      </w:r>
      <w:proofErr w:type="gramStart"/>
      <w:r w:rsidR="005522D6" w:rsidRPr="00660AFD">
        <w:t>2006;22:967</w:t>
      </w:r>
      <w:proofErr w:type="gramEnd"/>
      <w:r w:rsidR="005522D6" w:rsidRPr="00660AFD">
        <w:t>-981. doi:10.1007/s00381-006-0134-3</w:t>
      </w:r>
    </w:p>
    <w:p w14:paraId="27DE36A9" w14:textId="77777777" w:rsidR="005522D6" w:rsidRPr="00660AFD" w:rsidRDefault="005522D6" w:rsidP="005522D6"/>
    <w:p w14:paraId="6A3FDD12" w14:textId="360742B1" w:rsidR="00B5053C" w:rsidRPr="00660AFD" w:rsidRDefault="00B5053C" w:rsidP="00B5053C">
      <w:r>
        <w:rPr>
          <w:vertAlign w:val="superscript"/>
        </w:rPr>
        <w:t>45</w:t>
      </w:r>
      <w:r w:rsidRPr="00660AFD">
        <w:rPr>
          <w:vertAlign w:val="superscript"/>
        </w:rPr>
        <w:t>.</w:t>
      </w:r>
      <w:r w:rsidRPr="00660AFD">
        <w:t xml:space="preserve"> Weil AG, Fallah A, Wang S, et al. Functional hemispherectomy: can preoperative imaging predict outcome? </w:t>
      </w:r>
      <w:r w:rsidRPr="00660AFD">
        <w:rPr>
          <w:i/>
          <w:iCs/>
        </w:rPr>
        <w:t xml:space="preserve">J </w:t>
      </w:r>
      <w:proofErr w:type="spellStart"/>
      <w:r w:rsidRPr="00660AFD">
        <w:rPr>
          <w:i/>
          <w:iCs/>
        </w:rPr>
        <w:t>Neurosurg</w:t>
      </w:r>
      <w:proofErr w:type="spellEnd"/>
      <w:r w:rsidRPr="00660AFD">
        <w:rPr>
          <w:i/>
          <w:iCs/>
        </w:rPr>
        <w:t xml:space="preserve"> </w:t>
      </w:r>
      <w:proofErr w:type="spellStart"/>
      <w:r w:rsidRPr="00660AFD">
        <w:rPr>
          <w:i/>
          <w:iCs/>
        </w:rPr>
        <w:t>Pediatr</w:t>
      </w:r>
      <w:proofErr w:type="spellEnd"/>
      <w:r w:rsidRPr="00660AFD">
        <w:t>. 2020;25(6):567-573. doi:10.3171/2019.</w:t>
      </w:r>
      <w:proofErr w:type="gramStart"/>
      <w:r w:rsidRPr="00660AFD">
        <w:t>12.PEDS</w:t>
      </w:r>
      <w:proofErr w:type="gramEnd"/>
      <w:r w:rsidRPr="00660AFD">
        <w:t>19370</w:t>
      </w:r>
    </w:p>
    <w:p w14:paraId="5478C094" w14:textId="77777777" w:rsidR="005522D6" w:rsidRPr="00660AFD" w:rsidRDefault="005522D6" w:rsidP="005522D6"/>
    <w:p w14:paraId="56494608" w14:textId="1B77B290" w:rsidR="00B5053C" w:rsidRPr="00660AFD" w:rsidRDefault="00B5053C" w:rsidP="00B5053C">
      <w:r>
        <w:rPr>
          <w:vertAlign w:val="superscript"/>
        </w:rPr>
        <w:t>46</w:t>
      </w:r>
      <w:r w:rsidRPr="00660AFD">
        <w:rPr>
          <w:vertAlign w:val="superscript"/>
        </w:rPr>
        <w:t>.</w:t>
      </w:r>
      <w:r w:rsidRPr="00660AFD">
        <w:t xml:space="preserve"> Yates CF, Malone S, Riney K, Shah U, Wood MJ. Peri-Insular Hemispherotomy: A Systematic Review and Institutional Experience. </w:t>
      </w:r>
      <w:proofErr w:type="spellStart"/>
      <w:r w:rsidRPr="00660AFD">
        <w:rPr>
          <w:i/>
          <w:iCs/>
        </w:rPr>
        <w:t>Pediatr</w:t>
      </w:r>
      <w:proofErr w:type="spellEnd"/>
      <w:r w:rsidRPr="00660AFD">
        <w:rPr>
          <w:i/>
          <w:iCs/>
        </w:rPr>
        <w:t xml:space="preserve"> </w:t>
      </w:r>
      <w:proofErr w:type="spellStart"/>
      <w:r w:rsidRPr="00660AFD">
        <w:rPr>
          <w:i/>
          <w:iCs/>
        </w:rPr>
        <w:t>Neurosurg</w:t>
      </w:r>
      <w:proofErr w:type="spellEnd"/>
      <w:r w:rsidRPr="00660AFD">
        <w:t>. 2023;58(1):18-28. doi:10.1159/000529098</w:t>
      </w:r>
    </w:p>
    <w:p w14:paraId="304EAF78" w14:textId="77777777" w:rsidR="005522D6" w:rsidRPr="0067564F" w:rsidRDefault="005522D6" w:rsidP="001D05A7"/>
    <w:p w14:paraId="350F1D96" w14:textId="77777777" w:rsidR="001D05A7" w:rsidRPr="00660AFD" w:rsidRDefault="001D05A7"/>
    <w:sectPr w:rsidR="001D05A7" w:rsidRPr="00660AFD" w:rsidSect="004230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00E"/>
    <w:rsid w:val="0000065E"/>
    <w:rsid w:val="0002130B"/>
    <w:rsid w:val="00032E7D"/>
    <w:rsid w:val="00035566"/>
    <w:rsid w:val="000522C4"/>
    <w:rsid w:val="00066F8B"/>
    <w:rsid w:val="00070759"/>
    <w:rsid w:val="00070A37"/>
    <w:rsid w:val="0007277F"/>
    <w:rsid w:val="00081865"/>
    <w:rsid w:val="00083C3D"/>
    <w:rsid w:val="00091547"/>
    <w:rsid w:val="000A1CC4"/>
    <w:rsid w:val="000B28B9"/>
    <w:rsid w:val="000B2D38"/>
    <w:rsid w:val="000B4A16"/>
    <w:rsid w:val="000C3920"/>
    <w:rsid w:val="000E10EF"/>
    <w:rsid w:val="000E1EFF"/>
    <w:rsid w:val="000F046C"/>
    <w:rsid w:val="000F21C0"/>
    <w:rsid w:val="00100AA2"/>
    <w:rsid w:val="00102397"/>
    <w:rsid w:val="00104923"/>
    <w:rsid w:val="00113E67"/>
    <w:rsid w:val="001156CC"/>
    <w:rsid w:val="001315EE"/>
    <w:rsid w:val="00131A80"/>
    <w:rsid w:val="00153A53"/>
    <w:rsid w:val="00154A93"/>
    <w:rsid w:val="00155616"/>
    <w:rsid w:val="001570E7"/>
    <w:rsid w:val="001720B6"/>
    <w:rsid w:val="0018545C"/>
    <w:rsid w:val="001858C1"/>
    <w:rsid w:val="00194CA0"/>
    <w:rsid w:val="001A0018"/>
    <w:rsid w:val="001A08EC"/>
    <w:rsid w:val="001A1BB6"/>
    <w:rsid w:val="001A6033"/>
    <w:rsid w:val="001A729A"/>
    <w:rsid w:val="001C3919"/>
    <w:rsid w:val="001D05A7"/>
    <w:rsid w:val="001D24F1"/>
    <w:rsid w:val="001E4EC3"/>
    <w:rsid w:val="001F34FA"/>
    <w:rsid w:val="0021002D"/>
    <w:rsid w:val="00211F9D"/>
    <w:rsid w:val="00217AA1"/>
    <w:rsid w:val="00221302"/>
    <w:rsid w:val="002213C2"/>
    <w:rsid w:val="00222E42"/>
    <w:rsid w:val="00234B75"/>
    <w:rsid w:val="002372E2"/>
    <w:rsid w:val="002465AA"/>
    <w:rsid w:val="002519BE"/>
    <w:rsid w:val="0026336E"/>
    <w:rsid w:val="002676C8"/>
    <w:rsid w:val="00281777"/>
    <w:rsid w:val="00282ACA"/>
    <w:rsid w:val="0028383A"/>
    <w:rsid w:val="002926B1"/>
    <w:rsid w:val="00292DB7"/>
    <w:rsid w:val="00295799"/>
    <w:rsid w:val="00295939"/>
    <w:rsid w:val="00296ED9"/>
    <w:rsid w:val="002A3216"/>
    <w:rsid w:val="002A57BE"/>
    <w:rsid w:val="002B0C4D"/>
    <w:rsid w:val="002B681F"/>
    <w:rsid w:val="002C1AD7"/>
    <w:rsid w:val="002C6436"/>
    <w:rsid w:val="002E520F"/>
    <w:rsid w:val="00337C4C"/>
    <w:rsid w:val="00342825"/>
    <w:rsid w:val="003507EF"/>
    <w:rsid w:val="00353B3F"/>
    <w:rsid w:val="00363B93"/>
    <w:rsid w:val="003674A5"/>
    <w:rsid w:val="0037016A"/>
    <w:rsid w:val="00385996"/>
    <w:rsid w:val="003B78C7"/>
    <w:rsid w:val="003C322B"/>
    <w:rsid w:val="003C77BB"/>
    <w:rsid w:val="003D4565"/>
    <w:rsid w:val="003D67E4"/>
    <w:rsid w:val="003F30D3"/>
    <w:rsid w:val="003F7AC3"/>
    <w:rsid w:val="00414DF6"/>
    <w:rsid w:val="0042300E"/>
    <w:rsid w:val="004243BD"/>
    <w:rsid w:val="004363A3"/>
    <w:rsid w:val="004436E8"/>
    <w:rsid w:val="0045291C"/>
    <w:rsid w:val="00455C15"/>
    <w:rsid w:val="00465B88"/>
    <w:rsid w:val="00474522"/>
    <w:rsid w:val="00480B68"/>
    <w:rsid w:val="00481319"/>
    <w:rsid w:val="00494C55"/>
    <w:rsid w:val="004A1F48"/>
    <w:rsid w:val="004A264C"/>
    <w:rsid w:val="004B0B82"/>
    <w:rsid w:val="004C6B7A"/>
    <w:rsid w:val="004C7D16"/>
    <w:rsid w:val="004D7694"/>
    <w:rsid w:val="004E0B29"/>
    <w:rsid w:val="004E3D18"/>
    <w:rsid w:val="004F527C"/>
    <w:rsid w:val="00501932"/>
    <w:rsid w:val="00516576"/>
    <w:rsid w:val="0052162E"/>
    <w:rsid w:val="00545B2C"/>
    <w:rsid w:val="005522D6"/>
    <w:rsid w:val="00554A95"/>
    <w:rsid w:val="00567C48"/>
    <w:rsid w:val="005752F7"/>
    <w:rsid w:val="005759C1"/>
    <w:rsid w:val="005813D8"/>
    <w:rsid w:val="00583528"/>
    <w:rsid w:val="00585AAA"/>
    <w:rsid w:val="00586AE0"/>
    <w:rsid w:val="00591A56"/>
    <w:rsid w:val="00591A59"/>
    <w:rsid w:val="005940EF"/>
    <w:rsid w:val="005A098C"/>
    <w:rsid w:val="005A49A3"/>
    <w:rsid w:val="005B0800"/>
    <w:rsid w:val="005C4E23"/>
    <w:rsid w:val="005D0243"/>
    <w:rsid w:val="005D7FB5"/>
    <w:rsid w:val="005E2924"/>
    <w:rsid w:val="005F00B5"/>
    <w:rsid w:val="005F04A8"/>
    <w:rsid w:val="005F4B40"/>
    <w:rsid w:val="005F5682"/>
    <w:rsid w:val="00602036"/>
    <w:rsid w:val="00616E02"/>
    <w:rsid w:val="00621CFB"/>
    <w:rsid w:val="006443AD"/>
    <w:rsid w:val="00650979"/>
    <w:rsid w:val="00660AFD"/>
    <w:rsid w:val="00663424"/>
    <w:rsid w:val="0067110F"/>
    <w:rsid w:val="0067564F"/>
    <w:rsid w:val="00675A4E"/>
    <w:rsid w:val="00680192"/>
    <w:rsid w:val="00690AAA"/>
    <w:rsid w:val="00691BD5"/>
    <w:rsid w:val="006A7DD3"/>
    <w:rsid w:val="006B7170"/>
    <w:rsid w:val="006C221D"/>
    <w:rsid w:val="006C257C"/>
    <w:rsid w:val="006C71CD"/>
    <w:rsid w:val="006E2537"/>
    <w:rsid w:val="006E2E39"/>
    <w:rsid w:val="006E3711"/>
    <w:rsid w:val="006E3F96"/>
    <w:rsid w:val="006E7617"/>
    <w:rsid w:val="006E7B1F"/>
    <w:rsid w:val="006F1BF7"/>
    <w:rsid w:val="00724262"/>
    <w:rsid w:val="00733B2F"/>
    <w:rsid w:val="007357B2"/>
    <w:rsid w:val="00742433"/>
    <w:rsid w:val="00752077"/>
    <w:rsid w:val="00763CD5"/>
    <w:rsid w:val="00765021"/>
    <w:rsid w:val="00791D40"/>
    <w:rsid w:val="00794AAF"/>
    <w:rsid w:val="007A419C"/>
    <w:rsid w:val="007A6A84"/>
    <w:rsid w:val="007A7A81"/>
    <w:rsid w:val="007B1A32"/>
    <w:rsid w:val="007B1B0A"/>
    <w:rsid w:val="007D1071"/>
    <w:rsid w:val="007D71BB"/>
    <w:rsid w:val="007D72F0"/>
    <w:rsid w:val="007E1B65"/>
    <w:rsid w:val="007E64B1"/>
    <w:rsid w:val="007F254C"/>
    <w:rsid w:val="007F6C08"/>
    <w:rsid w:val="008040CE"/>
    <w:rsid w:val="0081203B"/>
    <w:rsid w:val="00814861"/>
    <w:rsid w:val="008158DE"/>
    <w:rsid w:val="00823B57"/>
    <w:rsid w:val="00825AAA"/>
    <w:rsid w:val="00841445"/>
    <w:rsid w:val="00867495"/>
    <w:rsid w:val="008708E1"/>
    <w:rsid w:val="00871ED9"/>
    <w:rsid w:val="008744CE"/>
    <w:rsid w:val="008762C9"/>
    <w:rsid w:val="00876C22"/>
    <w:rsid w:val="0088797A"/>
    <w:rsid w:val="00894C8A"/>
    <w:rsid w:val="008953B7"/>
    <w:rsid w:val="008A5463"/>
    <w:rsid w:val="008A7964"/>
    <w:rsid w:val="008B0C92"/>
    <w:rsid w:val="008B2216"/>
    <w:rsid w:val="008B5857"/>
    <w:rsid w:val="008C4F7D"/>
    <w:rsid w:val="008C799D"/>
    <w:rsid w:val="008C7D72"/>
    <w:rsid w:val="008D2725"/>
    <w:rsid w:val="008D3235"/>
    <w:rsid w:val="008F4512"/>
    <w:rsid w:val="00900C6F"/>
    <w:rsid w:val="00910647"/>
    <w:rsid w:val="00926C05"/>
    <w:rsid w:val="00940B7D"/>
    <w:rsid w:val="00940C7A"/>
    <w:rsid w:val="009425CB"/>
    <w:rsid w:val="0094262F"/>
    <w:rsid w:val="0094756C"/>
    <w:rsid w:val="00953C34"/>
    <w:rsid w:val="00954E81"/>
    <w:rsid w:val="009553D0"/>
    <w:rsid w:val="00966AF6"/>
    <w:rsid w:val="00970878"/>
    <w:rsid w:val="00972C09"/>
    <w:rsid w:val="0097352A"/>
    <w:rsid w:val="009751DA"/>
    <w:rsid w:val="00987A6A"/>
    <w:rsid w:val="009950CC"/>
    <w:rsid w:val="009968E9"/>
    <w:rsid w:val="009A037F"/>
    <w:rsid w:val="009B67E4"/>
    <w:rsid w:val="009C1E41"/>
    <w:rsid w:val="009C3ED1"/>
    <w:rsid w:val="009D19A5"/>
    <w:rsid w:val="009D4A30"/>
    <w:rsid w:val="009D527A"/>
    <w:rsid w:val="009D5961"/>
    <w:rsid w:val="009D7A56"/>
    <w:rsid w:val="009E4A6E"/>
    <w:rsid w:val="009F2C4D"/>
    <w:rsid w:val="00A05659"/>
    <w:rsid w:val="00A05F9B"/>
    <w:rsid w:val="00A203B5"/>
    <w:rsid w:val="00A22C9E"/>
    <w:rsid w:val="00A24FFE"/>
    <w:rsid w:val="00A32EC4"/>
    <w:rsid w:val="00A33452"/>
    <w:rsid w:val="00A37866"/>
    <w:rsid w:val="00A42920"/>
    <w:rsid w:val="00A43480"/>
    <w:rsid w:val="00A43845"/>
    <w:rsid w:val="00A50243"/>
    <w:rsid w:val="00A53AEA"/>
    <w:rsid w:val="00A571D8"/>
    <w:rsid w:val="00A71B05"/>
    <w:rsid w:val="00A7666F"/>
    <w:rsid w:val="00A80A31"/>
    <w:rsid w:val="00A92CEE"/>
    <w:rsid w:val="00AA03E9"/>
    <w:rsid w:val="00AA2D97"/>
    <w:rsid w:val="00AA707F"/>
    <w:rsid w:val="00AD0021"/>
    <w:rsid w:val="00AD5651"/>
    <w:rsid w:val="00AF66A4"/>
    <w:rsid w:val="00B118EA"/>
    <w:rsid w:val="00B23AC3"/>
    <w:rsid w:val="00B2619E"/>
    <w:rsid w:val="00B26554"/>
    <w:rsid w:val="00B5053C"/>
    <w:rsid w:val="00B54A60"/>
    <w:rsid w:val="00B629A9"/>
    <w:rsid w:val="00B674C3"/>
    <w:rsid w:val="00B91981"/>
    <w:rsid w:val="00B92904"/>
    <w:rsid w:val="00B9690A"/>
    <w:rsid w:val="00BB28B5"/>
    <w:rsid w:val="00BB6645"/>
    <w:rsid w:val="00BB7573"/>
    <w:rsid w:val="00BC0E50"/>
    <w:rsid w:val="00BC4BDB"/>
    <w:rsid w:val="00BC72D0"/>
    <w:rsid w:val="00BE117F"/>
    <w:rsid w:val="00BE1872"/>
    <w:rsid w:val="00BE2DB1"/>
    <w:rsid w:val="00BE2F0D"/>
    <w:rsid w:val="00C041B6"/>
    <w:rsid w:val="00C1532D"/>
    <w:rsid w:val="00C17AF7"/>
    <w:rsid w:val="00C20254"/>
    <w:rsid w:val="00C22F95"/>
    <w:rsid w:val="00C24CE4"/>
    <w:rsid w:val="00C2656A"/>
    <w:rsid w:val="00C43B1E"/>
    <w:rsid w:val="00C53084"/>
    <w:rsid w:val="00C57338"/>
    <w:rsid w:val="00C62633"/>
    <w:rsid w:val="00C7215A"/>
    <w:rsid w:val="00C7502D"/>
    <w:rsid w:val="00C76719"/>
    <w:rsid w:val="00C8139C"/>
    <w:rsid w:val="00C86F3E"/>
    <w:rsid w:val="00C95B0B"/>
    <w:rsid w:val="00CA6B3B"/>
    <w:rsid w:val="00CB4240"/>
    <w:rsid w:val="00CB5C63"/>
    <w:rsid w:val="00CB5D1C"/>
    <w:rsid w:val="00CC4769"/>
    <w:rsid w:val="00CC60F9"/>
    <w:rsid w:val="00CC6A1C"/>
    <w:rsid w:val="00CC7D0C"/>
    <w:rsid w:val="00CD1606"/>
    <w:rsid w:val="00CE1FE3"/>
    <w:rsid w:val="00CE2438"/>
    <w:rsid w:val="00CE4B09"/>
    <w:rsid w:val="00CF1AFB"/>
    <w:rsid w:val="00D03489"/>
    <w:rsid w:val="00D112C1"/>
    <w:rsid w:val="00D1561B"/>
    <w:rsid w:val="00D16785"/>
    <w:rsid w:val="00D43882"/>
    <w:rsid w:val="00D4452A"/>
    <w:rsid w:val="00D47C11"/>
    <w:rsid w:val="00D63636"/>
    <w:rsid w:val="00D638AB"/>
    <w:rsid w:val="00D75433"/>
    <w:rsid w:val="00D7595A"/>
    <w:rsid w:val="00D77FC5"/>
    <w:rsid w:val="00D80BBB"/>
    <w:rsid w:val="00D82AFD"/>
    <w:rsid w:val="00D92655"/>
    <w:rsid w:val="00DA0174"/>
    <w:rsid w:val="00DA64C1"/>
    <w:rsid w:val="00DC6274"/>
    <w:rsid w:val="00DC6D19"/>
    <w:rsid w:val="00DD30D7"/>
    <w:rsid w:val="00DD7567"/>
    <w:rsid w:val="00DE4A46"/>
    <w:rsid w:val="00DE4DE3"/>
    <w:rsid w:val="00DF3ABF"/>
    <w:rsid w:val="00DF5D1B"/>
    <w:rsid w:val="00DF748D"/>
    <w:rsid w:val="00E07C12"/>
    <w:rsid w:val="00E12D4C"/>
    <w:rsid w:val="00E16775"/>
    <w:rsid w:val="00E171AD"/>
    <w:rsid w:val="00E31F1D"/>
    <w:rsid w:val="00E430F8"/>
    <w:rsid w:val="00E5010F"/>
    <w:rsid w:val="00E62A35"/>
    <w:rsid w:val="00E82829"/>
    <w:rsid w:val="00E847DD"/>
    <w:rsid w:val="00E8636A"/>
    <w:rsid w:val="00E96159"/>
    <w:rsid w:val="00EA09AF"/>
    <w:rsid w:val="00EA17F5"/>
    <w:rsid w:val="00EA5EE2"/>
    <w:rsid w:val="00EB0203"/>
    <w:rsid w:val="00EB50B5"/>
    <w:rsid w:val="00EB63A3"/>
    <w:rsid w:val="00EC556F"/>
    <w:rsid w:val="00EC69F1"/>
    <w:rsid w:val="00ED0463"/>
    <w:rsid w:val="00EE02ED"/>
    <w:rsid w:val="00EE2316"/>
    <w:rsid w:val="00EF1EF5"/>
    <w:rsid w:val="00EF2C55"/>
    <w:rsid w:val="00F02991"/>
    <w:rsid w:val="00F107D7"/>
    <w:rsid w:val="00F141F4"/>
    <w:rsid w:val="00F17172"/>
    <w:rsid w:val="00F2105F"/>
    <w:rsid w:val="00F4590F"/>
    <w:rsid w:val="00F4604F"/>
    <w:rsid w:val="00F5086B"/>
    <w:rsid w:val="00F51DB9"/>
    <w:rsid w:val="00F720E6"/>
    <w:rsid w:val="00F8057E"/>
    <w:rsid w:val="00F82224"/>
    <w:rsid w:val="00F90DC2"/>
    <w:rsid w:val="00F967B1"/>
    <w:rsid w:val="00FA1C98"/>
    <w:rsid w:val="00FB33D9"/>
    <w:rsid w:val="00FD02B3"/>
    <w:rsid w:val="00FD3D6A"/>
    <w:rsid w:val="00FD57AF"/>
    <w:rsid w:val="00FE3A73"/>
    <w:rsid w:val="00FE4B0A"/>
    <w:rsid w:val="00FF3918"/>
    <w:rsid w:val="00FF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607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2669</Words>
  <Characters>15215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linson, Samuel</dc:creator>
  <cp:keywords/>
  <dc:description/>
  <cp:lastModifiedBy>Tomlinson, Samuel</cp:lastModifiedBy>
  <cp:revision>30</cp:revision>
  <dcterms:created xsi:type="dcterms:W3CDTF">2025-04-15T14:27:00Z</dcterms:created>
  <dcterms:modified xsi:type="dcterms:W3CDTF">2025-04-15T15:01:00Z</dcterms:modified>
</cp:coreProperties>
</file>